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E7B06" w14:textId="77777777" w:rsidR="00E17B28" w:rsidRPr="00C341A8" w:rsidRDefault="00E17B28" w:rsidP="00195FD9">
      <w:pPr>
        <w:rPr>
          <w:rFonts w:ascii="Times New Roman" w:hAnsi="Times New Roman" w:cs="Times New Roman"/>
          <w:b/>
          <w:bCs/>
        </w:rPr>
      </w:pPr>
    </w:p>
    <w:p w14:paraId="68A23CE0" w14:textId="6C2367AC" w:rsidR="00E17B28" w:rsidRPr="007369F1" w:rsidRDefault="00E17B28" w:rsidP="00E17B28">
      <w:pPr>
        <w:rPr>
          <w:rFonts w:ascii="Times New Roman" w:hAnsi="Times New Roman" w:cs="Times New Roman"/>
          <w:sz w:val="32"/>
          <w:szCs w:val="32"/>
        </w:rPr>
      </w:pPr>
      <w:r w:rsidRPr="007369F1">
        <w:rPr>
          <w:rFonts w:ascii="Times New Roman" w:hAnsi="Times New Roman" w:cs="Times New Roman"/>
          <w:b/>
          <w:bCs/>
          <w:sz w:val="32"/>
          <w:szCs w:val="32"/>
          <w:lang w:val="en-US"/>
        </w:rPr>
        <w:t>Breast cancer patients: Criteria for mainstream genetic testing</w:t>
      </w:r>
    </w:p>
    <w:p w14:paraId="330652DD" w14:textId="77777777" w:rsidR="00E17B28" w:rsidRPr="00C341A8" w:rsidRDefault="00E17B28" w:rsidP="00E17B28">
      <w:pPr>
        <w:pStyle w:val="NormalWeb"/>
        <w:spacing w:before="0" w:beforeAutospacing="0" w:after="0" w:afterAutospacing="0" w:line="360" w:lineRule="auto"/>
        <w:jc w:val="both"/>
        <w:rPr>
          <w:sz w:val="16"/>
          <w:szCs w:val="16"/>
          <w:lang w:val="en-US"/>
        </w:rPr>
      </w:pPr>
    </w:p>
    <w:p w14:paraId="14A5BAEF" w14:textId="77777777" w:rsidR="00E17B28" w:rsidRPr="00C341A8" w:rsidRDefault="00E17B28" w:rsidP="00E17B28">
      <w:pPr>
        <w:pStyle w:val="NormalWeb"/>
        <w:spacing w:before="0" w:beforeAutospacing="0" w:after="0" w:afterAutospacing="0" w:line="360" w:lineRule="auto"/>
        <w:jc w:val="both"/>
        <w:rPr>
          <w:sz w:val="30"/>
          <w:szCs w:val="30"/>
          <w:lang w:val="en-US"/>
        </w:rPr>
      </w:pPr>
      <w:r w:rsidRPr="00C341A8">
        <w:rPr>
          <w:sz w:val="30"/>
          <w:szCs w:val="30"/>
          <w:lang w:val="en-US"/>
        </w:rPr>
        <w:t xml:space="preserve">Patients who have been diagnosed with breast cancer </w:t>
      </w:r>
      <w:r w:rsidRPr="00C341A8">
        <w:rPr>
          <w:sz w:val="30"/>
          <w:szCs w:val="30"/>
          <w:u w:val="single"/>
          <w:lang w:val="en-US"/>
        </w:rPr>
        <w:t>recently</w:t>
      </w:r>
      <w:r w:rsidRPr="00C341A8">
        <w:rPr>
          <w:sz w:val="30"/>
          <w:szCs w:val="30"/>
          <w:lang w:val="en-US"/>
        </w:rPr>
        <w:t xml:space="preserve"> and meet any of the following criteria.</w:t>
      </w:r>
    </w:p>
    <w:p w14:paraId="350123B7" w14:textId="77777777" w:rsidR="00E17B28" w:rsidRPr="00C341A8" w:rsidRDefault="00E17B28" w:rsidP="00E17B28">
      <w:pPr>
        <w:pStyle w:val="NormalWeb"/>
        <w:spacing w:before="0" w:beforeAutospacing="0" w:after="0" w:afterAutospacing="0" w:line="360" w:lineRule="auto"/>
        <w:jc w:val="both"/>
      </w:pPr>
    </w:p>
    <w:p w14:paraId="07C3E280" w14:textId="77777777" w:rsidR="00E17B28" w:rsidRPr="00C341A8" w:rsidRDefault="00E17B28" w:rsidP="00E17B28">
      <w:pPr>
        <w:pStyle w:val="ListParagraph"/>
        <w:numPr>
          <w:ilvl w:val="0"/>
          <w:numId w:val="1"/>
        </w:numPr>
        <w:tabs>
          <w:tab w:val="clear" w:pos="720"/>
          <w:tab w:val="num" w:pos="426"/>
        </w:tabs>
        <w:spacing w:after="0" w:line="360" w:lineRule="auto"/>
        <w:ind w:left="426" w:hanging="426"/>
        <w:contextualSpacing w:val="0"/>
        <w:rPr>
          <w:rFonts w:ascii="Times New Roman" w:eastAsia="Times New Roman" w:hAnsi="Times New Roman" w:cs="Times New Roman"/>
          <w:sz w:val="30"/>
          <w:szCs w:val="30"/>
        </w:rPr>
      </w:pPr>
      <w:r w:rsidRPr="00C341A8">
        <w:rPr>
          <w:rFonts w:ascii="Times New Roman" w:eastAsia="Times New Roman" w:hAnsi="Times New Roman" w:cs="Times New Roman"/>
          <w:sz w:val="30"/>
          <w:szCs w:val="30"/>
          <w:lang w:val="en-US"/>
        </w:rPr>
        <w:t>Treatment implications:</w:t>
      </w:r>
    </w:p>
    <w:p w14:paraId="00D4F2C4" w14:textId="77777777" w:rsidR="00E17B28" w:rsidRPr="00C341A8" w:rsidRDefault="00E17B28" w:rsidP="00E17B28">
      <w:pPr>
        <w:pStyle w:val="ListParagraph"/>
        <w:numPr>
          <w:ilvl w:val="1"/>
          <w:numId w:val="1"/>
        </w:numPr>
        <w:spacing w:after="0" w:line="360" w:lineRule="auto"/>
        <w:contextualSpacing w:val="0"/>
        <w:rPr>
          <w:rFonts w:ascii="Times New Roman" w:eastAsia="Times New Roman" w:hAnsi="Times New Roman" w:cs="Times New Roman"/>
          <w:sz w:val="30"/>
          <w:szCs w:val="30"/>
        </w:rPr>
      </w:pPr>
      <w:r w:rsidRPr="00C341A8">
        <w:rPr>
          <w:rFonts w:ascii="Times New Roman" w:eastAsia="Times New Roman" w:hAnsi="Times New Roman" w:cs="Times New Roman"/>
          <w:sz w:val="30"/>
          <w:szCs w:val="30"/>
          <w:lang w:val="en-US"/>
        </w:rPr>
        <w:t>To aid in systemic treatment decisions using PARP inhibitors for breast cancer in the metastatic setting</w:t>
      </w:r>
    </w:p>
    <w:p w14:paraId="0471E767" w14:textId="08A15EB5" w:rsidR="00E17B28" w:rsidRPr="00C341A8" w:rsidRDefault="00E17B28" w:rsidP="00E17B28">
      <w:pPr>
        <w:pStyle w:val="ListParagraph"/>
        <w:numPr>
          <w:ilvl w:val="1"/>
          <w:numId w:val="1"/>
        </w:numPr>
        <w:spacing w:after="0" w:line="360" w:lineRule="auto"/>
        <w:contextualSpacing w:val="0"/>
        <w:rPr>
          <w:rFonts w:ascii="Times New Roman" w:eastAsia="Times New Roman" w:hAnsi="Times New Roman" w:cs="Times New Roman"/>
          <w:sz w:val="30"/>
          <w:szCs w:val="30"/>
        </w:rPr>
      </w:pPr>
      <w:r w:rsidRPr="00C341A8">
        <w:rPr>
          <w:rFonts w:ascii="Times New Roman" w:eastAsia="Times New Roman" w:hAnsi="Times New Roman" w:cs="Times New Roman"/>
          <w:sz w:val="30"/>
          <w:szCs w:val="30"/>
          <w:lang w:val="en-US"/>
        </w:rPr>
        <w:t>To aid in adjuvant treatment decisions with Olaparib for high-risk, HER2-negative breast cancer</w:t>
      </w:r>
    </w:p>
    <w:p w14:paraId="20C7159D" w14:textId="77777777" w:rsidR="00E17B28" w:rsidRPr="00C341A8" w:rsidRDefault="00E17B28" w:rsidP="00E17B28">
      <w:pPr>
        <w:pStyle w:val="ListParagraph"/>
        <w:numPr>
          <w:ilvl w:val="0"/>
          <w:numId w:val="1"/>
        </w:numPr>
        <w:spacing w:after="0" w:line="360" w:lineRule="auto"/>
        <w:ind w:left="426" w:hanging="426"/>
        <w:contextualSpacing w:val="0"/>
        <w:rPr>
          <w:rFonts w:ascii="Times New Roman" w:eastAsia="Times New Roman" w:hAnsi="Times New Roman" w:cs="Times New Roman"/>
          <w:sz w:val="30"/>
          <w:szCs w:val="30"/>
        </w:rPr>
      </w:pPr>
      <w:r w:rsidRPr="00C341A8">
        <w:rPr>
          <w:rFonts w:ascii="Times New Roman" w:eastAsia="Times New Roman" w:hAnsi="Times New Roman" w:cs="Times New Roman"/>
          <w:sz w:val="30"/>
          <w:szCs w:val="30"/>
          <w:lang w:val="en-US"/>
        </w:rPr>
        <w:t xml:space="preserve">Personal history of breast cancer ≤ 50 years old </w:t>
      </w:r>
    </w:p>
    <w:p w14:paraId="1094FA0B" w14:textId="45ED2ACD" w:rsidR="00E17B28" w:rsidRPr="00C341A8" w:rsidRDefault="00E17B28" w:rsidP="00E17B28">
      <w:pPr>
        <w:pStyle w:val="ListParagraph"/>
        <w:numPr>
          <w:ilvl w:val="0"/>
          <w:numId w:val="1"/>
        </w:numPr>
        <w:spacing w:after="0" w:line="360" w:lineRule="auto"/>
        <w:ind w:left="426" w:hanging="426"/>
        <w:contextualSpacing w:val="0"/>
        <w:rPr>
          <w:rFonts w:ascii="Times New Roman" w:eastAsia="Times New Roman" w:hAnsi="Times New Roman" w:cs="Times New Roman"/>
          <w:sz w:val="30"/>
          <w:szCs w:val="30"/>
        </w:rPr>
      </w:pPr>
      <w:r w:rsidRPr="00C341A8">
        <w:rPr>
          <w:rFonts w:ascii="Times New Roman" w:eastAsia="Times New Roman" w:hAnsi="Times New Roman" w:cs="Times New Roman"/>
          <w:sz w:val="30"/>
          <w:szCs w:val="30"/>
          <w:lang w:val="en-US"/>
        </w:rPr>
        <w:t xml:space="preserve">Breast cancer with </w:t>
      </w:r>
      <w:r w:rsidR="003D7A3E">
        <w:rPr>
          <w:rFonts w:ascii="Times New Roman" w:eastAsia="Times New Roman" w:hAnsi="Times New Roman" w:cs="Times New Roman"/>
          <w:sz w:val="30"/>
          <w:szCs w:val="30"/>
          <w:lang w:val="en-US"/>
        </w:rPr>
        <w:t>ovarian</w:t>
      </w:r>
      <w:r w:rsidR="00C341A8">
        <w:rPr>
          <w:rFonts w:ascii="Times New Roman" w:eastAsia="Times New Roman" w:hAnsi="Times New Roman" w:cs="Times New Roman"/>
          <w:sz w:val="30"/>
          <w:szCs w:val="30"/>
          <w:lang w:val="en-US"/>
        </w:rPr>
        <w:t xml:space="preserve"> </w:t>
      </w:r>
      <w:r w:rsidRPr="00C341A8">
        <w:rPr>
          <w:rFonts w:ascii="Times New Roman" w:eastAsia="Times New Roman" w:hAnsi="Times New Roman" w:cs="Times New Roman"/>
          <w:sz w:val="30"/>
          <w:szCs w:val="30"/>
          <w:lang w:val="en-US"/>
        </w:rPr>
        <w:t>or pancreatic cancer</w:t>
      </w:r>
    </w:p>
    <w:p w14:paraId="3E492F8E" w14:textId="77777777" w:rsidR="00E17B28" w:rsidRPr="00C341A8" w:rsidRDefault="00E17B28" w:rsidP="00E17B28">
      <w:pPr>
        <w:pStyle w:val="ListParagraph"/>
        <w:numPr>
          <w:ilvl w:val="0"/>
          <w:numId w:val="1"/>
        </w:numPr>
        <w:spacing w:after="0" w:line="360" w:lineRule="auto"/>
        <w:ind w:left="426" w:hanging="426"/>
        <w:contextualSpacing w:val="0"/>
        <w:rPr>
          <w:rFonts w:ascii="Times New Roman" w:eastAsia="Times New Roman" w:hAnsi="Times New Roman" w:cs="Times New Roman"/>
          <w:sz w:val="30"/>
          <w:szCs w:val="30"/>
        </w:rPr>
      </w:pPr>
      <w:r w:rsidRPr="00C341A8">
        <w:rPr>
          <w:rFonts w:ascii="Times New Roman" w:eastAsia="Times New Roman" w:hAnsi="Times New Roman" w:cs="Times New Roman"/>
          <w:sz w:val="30"/>
          <w:szCs w:val="30"/>
          <w:lang w:val="en-US"/>
        </w:rPr>
        <w:t>Male breast cancer</w:t>
      </w:r>
    </w:p>
    <w:p w14:paraId="18B23B95" w14:textId="77777777" w:rsidR="00E17B28" w:rsidRPr="00C341A8" w:rsidRDefault="00E17B28" w:rsidP="00E17B28">
      <w:pPr>
        <w:pStyle w:val="ListParagraph"/>
        <w:numPr>
          <w:ilvl w:val="0"/>
          <w:numId w:val="1"/>
        </w:numPr>
        <w:spacing w:after="0" w:line="360" w:lineRule="auto"/>
        <w:ind w:left="426" w:hanging="426"/>
        <w:contextualSpacing w:val="0"/>
        <w:rPr>
          <w:rFonts w:ascii="Times New Roman" w:eastAsia="Times New Roman" w:hAnsi="Times New Roman" w:cs="Times New Roman"/>
          <w:sz w:val="30"/>
          <w:szCs w:val="30"/>
        </w:rPr>
      </w:pPr>
      <w:r w:rsidRPr="00C341A8">
        <w:rPr>
          <w:rFonts w:ascii="Times New Roman" w:eastAsia="Times New Roman" w:hAnsi="Times New Roman" w:cs="Times New Roman"/>
          <w:sz w:val="30"/>
          <w:szCs w:val="30"/>
          <w:lang w:val="en-US"/>
        </w:rPr>
        <w:t>Triple-negative breast cancer</w:t>
      </w:r>
    </w:p>
    <w:p w14:paraId="08A48EF6" w14:textId="77777777" w:rsidR="00E17B28" w:rsidRPr="00C341A8" w:rsidRDefault="00E17B28" w:rsidP="00E17B28">
      <w:pPr>
        <w:pStyle w:val="ListParagraph"/>
        <w:numPr>
          <w:ilvl w:val="0"/>
          <w:numId w:val="1"/>
        </w:numPr>
        <w:spacing w:after="0" w:line="360" w:lineRule="auto"/>
        <w:ind w:left="426" w:hanging="426"/>
        <w:contextualSpacing w:val="0"/>
        <w:rPr>
          <w:rFonts w:ascii="Times New Roman" w:eastAsia="Times New Roman" w:hAnsi="Times New Roman" w:cs="Times New Roman"/>
          <w:sz w:val="30"/>
          <w:szCs w:val="30"/>
        </w:rPr>
      </w:pPr>
      <w:r w:rsidRPr="00C341A8">
        <w:rPr>
          <w:rFonts w:ascii="Times New Roman" w:eastAsia="Times New Roman" w:hAnsi="Times New Roman" w:cs="Times New Roman"/>
          <w:sz w:val="30"/>
          <w:szCs w:val="30"/>
          <w:lang w:val="en-US"/>
        </w:rPr>
        <w:t>Multiple primary breast cancers (synchronous or metachronous)</w:t>
      </w:r>
    </w:p>
    <w:p w14:paraId="2C0D1FF3" w14:textId="77777777" w:rsidR="00E17B28" w:rsidRPr="00D43FB6" w:rsidRDefault="00E17B28" w:rsidP="00E17B28">
      <w:pPr>
        <w:spacing w:after="60"/>
        <w:jc w:val="both"/>
        <w:rPr>
          <w:rFonts w:ascii="Avenir Next LT Pro Light" w:hAnsi="Avenir Next LT Pro Light"/>
        </w:rPr>
      </w:pPr>
    </w:p>
    <w:p w14:paraId="0E8F8A0B" w14:textId="77777777" w:rsidR="00E17B28" w:rsidRPr="00893642" w:rsidRDefault="00E17B28" w:rsidP="00E17B28">
      <w:pPr>
        <w:jc w:val="both"/>
        <w:rPr>
          <w:rFonts w:ascii="Avenir Next LT Pro Light" w:hAnsi="Avenir Next LT Pro Light"/>
        </w:rPr>
      </w:pPr>
    </w:p>
    <w:p w14:paraId="35B69796" w14:textId="77777777" w:rsidR="00E17B28" w:rsidRDefault="00E17B28" w:rsidP="00195FD9">
      <w:pPr>
        <w:rPr>
          <w:b/>
          <w:bCs/>
        </w:rPr>
      </w:pPr>
    </w:p>
    <w:p w14:paraId="64B29B13" w14:textId="77777777" w:rsidR="00E17B28" w:rsidRDefault="00E17B28" w:rsidP="00195FD9">
      <w:pPr>
        <w:rPr>
          <w:b/>
          <w:bCs/>
        </w:rPr>
      </w:pPr>
    </w:p>
    <w:p w14:paraId="2617ECCB" w14:textId="77777777" w:rsidR="00E17B28" w:rsidRDefault="00E17B28" w:rsidP="00195FD9">
      <w:pPr>
        <w:rPr>
          <w:b/>
          <w:bCs/>
        </w:rPr>
      </w:pPr>
    </w:p>
    <w:p w14:paraId="3149F76F" w14:textId="77777777" w:rsidR="00C341A8" w:rsidRDefault="00C341A8">
      <w:pPr>
        <w:rPr>
          <w:b/>
          <w:bCs/>
        </w:rPr>
      </w:pPr>
      <w:r>
        <w:rPr>
          <w:b/>
          <w:bCs/>
        </w:rPr>
        <w:br w:type="page"/>
      </w:r>
    </w:p>
    <w:p w14:paraId="473E1604" w14:textId="77777777" w:rsidR="007B1669" w:rsidRPr="007B1669" w:rsidRDefault="007B1669">
      <w:pPr>
        <w:rPr>
          <w:b/>
          <w:bCs/>
          <w:sz w:val="24"/>
          <w:szCs w:val="24"/>
        </w:rPr>
      </w:pPr>
      <w:r w:rsidRPr="007B1669">
        <w:rPr>
          <w:b/>
          <w:bCs/>
          <w:sz w:val="24"/>
          <w:szCs w:val="24"/>
        </w:rPr>
        <w:lastRenderedPageBreak/>
        <w:t>Multi-gene sequencing panel information</w:t>
      </w:r>
    </w:p>
    <w:p w14:paraId="1E556AC2" w14:textId="11C3F96F" w:rsidR="007B1669" w:rsidRPr="007B1669" w:rsidRDefault="007B1669" w:rsidP="007B1669">
      <w:pPr>
        <w:shd w:val="clear" w:color="auto" w:fill="FFFFFF"/>
        <w:spacing w:after="0" w:line="240" w:lineRule="auto"/>
        <w:jc w:val="both"/>
        <w:rPr>
          <w:rFonts w:ascii="Helvetica" w:eastAsia="Times New Roman" w:hAnsi="Helvetica" w:cs="Helvetica"/>
          <w:color w:val="76BE79"/>
          <w:sz w:val="24"/>
          <w:szCs w:val="24"/>
          <w:lang w:eastAsia="en-CA"/>
        </w:rPr>
      </w:pPr>
      <w:r w:rsidRPr="007369F1">
        <w:rPr>
          <w:rFonts w:ascii="Calibri" w:eastAsia="Times New Roman" w:hAnsi="Calibri" w:cs="Calibri"/>
          <w:sz w:val="24"/>
          <w:szCs w:val="24"/>
          <w:bdr w:val="none" w:sz="0" w:space="0" w:color="auto" w:frame="1"/>
          <w:lang w:val="en-US" w:eastAsia="en-CA"/>
        </w:rPr>
        <w:t>Fulgent 32 gene panel:</w:t>
      </w:r>
      <w:r w:rsidRPr="007369F1">
        <w:rPr>
          <w:rFonts w:ascii="inherit" w:eastAsia="Times New Roman" w:hAnsi="inherit" w:cs="Helvetica"/>
          <w:b/>
          <w:bCs/>
          <w:sz w:val="24"/>
          <w:szCs w:val="24"/>
          <w:bdr w:val="none" w:sz="0" w:space="0" w:color="auto" w:frame="1"/>
          <w:lang w:val="en-US" w:eastAsia="en-CA"/>
        </w:rPr>
        <w:t> </w:t>
      </w:r>
      <w:r w:rsidRPr="007B1669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bdr w:val="none" w:sz="0" w:space="0" w:color="auto" w:frame="1"/>
          <w:shd w:val="clear" w:color="auto" w:fill="FFFFFF"/>
          <w:lang w:val="en-US" w:eastAsia="en-CA"/>
        </w:rPr>
        <w:t>ATM, BARD1, BRCA1, BRCA2, BRIP1, CDH1, CHEK2, EPCAM, FANCC, FANCM, MLH1, MRE11, MSH2, MSH6, MUTYH, NBN, NF1, NTHL1, PALB2, PIK3CA, PMS2, PTEN, RAD50, RAD51C, RAD51D, RECQL, SDHB, SDHD, SMARCA4, STK11, TP53, XRCC2</w:t>
      </w:r>
    </w:p>
    <w:p w14:paraId="510D5776" w14:textId="77777777" w:rsidR="007B1669" w:rsidRPr="007B1669" w:rsidRDefault="007B1669" w:rsidP="007B1669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76BE79"/>
          <w:sz w:val="24"/>
          <w:szCs w:val="24"/>
          <w:bdr w:val="none" w:sz="0" w:space="0" w:color="auto" w:frame="1"/>
          <w:lang w:val="en-US" w:eastAsia="en-CA"/>
        </w:rPr>
      </w:pPr>
    </w:p>
    <w:p w14:paraId="4DED525E" w14:textId="6FB33A8D" w:rsidR="007B1669" w:rsidRPr="007B1669" w:rsidRDefault="007B1669" w:rsidP="007B1669">
      <w:pPr>
        <w:shd w:val="clear" w:color="auto" w:fill="FFFFFF"/>
        <w:spacing w:after="0" w:line="240" w:lineRule="auto"/>
        <w:jc w:val="both"/>
        <w:rPr>
          <w:rFonts w:ascii="Helvetica" w:eastAsia="Times New Roman" w:hAnsi="Helvetica" w:cs="Helvetica"/>
          <w:color w:val="76BE79"/>
          <w:sz w:val="24"/>
          <w:szCs w:val="24"/>
          <w:lang w:eastAsia="en-CA"/>
        </w:rPr>
      </w:pPr>
      <w:r w:rsidRPr="007369F1">
        <w:rPr>
          <w:rFonts w:ascii="Calibri" w:eastAsia="Times New Roman" w:hAnsi="Calibri" w:cs="Calibri"/>
          <w:sz w:val="24"/>
          <w:szCs w:val="24"/>
          <w:bdr w:val="none" w:sz="0" w:space="0" w:color="auto" w:frame="1"/>
          <w:lang w:val="en-US" w:eastAsia="en-CA"/>
        </w:rPr>
        <w:t>GeneDx 25 gene panel:</w:t>
      </w:r>
      <w:r w:rsidRPr="007369F1">
        <w:rPr>
          <w:rFonts w:ascii="Calibri" w:eastAsia="Times New Roman" w:hAnsi="Calibri" w:cs="Calibri"/>
          <w:i/>
          <w:iCs/>
          <w:sz w:val="24"/>
          <w:szCs w:val="24"/>
          <w:bdr w:val="none" w:sz="0" w:space="0" w:color="auto" w:frame="1"/>
          <w:lang w:val="en-US" w:eastAsia="en-CA"/>
        </w:rPr>
        <w:t> </w:t>
      </w:r>
      <w:r w:rsidRPr="007B1669">
        <w:rPr>
          <w:rFonts w:ascii="Times New Roman" w:eastAsia="Times New Roman" w:hAnsi="Times New Roman" w:cs="Times New Roman"/>
          <w:i/>
          <w:iCs/>
          <w:sz w:val="24"/>
          <w:szCs w:val="24"/>
          <w:bdr w:val="none" w:sz="0" w:space="0" w:color="auto" w:frame="1"/>
          <w:lang w:val="en-US" w:eastAsia="en-CA"/>
        </w:rPr>
        <w:t>ATM, BARD1, BRCA1, BRCA2, BRIP1, CDH1, CHEK2, EPCAM, FANCC, FANCM, MLH1, MSH2, MSH6, MUTYH, NB1, NF1, PALB2, PMS2, POLD1, PTEN, RAD51C, RAD51D, RECQL, STK11, TP53</w:t>
      </w:r>
    </w:p>
    <w:p w14:paraId="247DBB57" w14:textId="77777777" w:rsidR="007B1669" w:rsidRPr="007369F1" w:rsidRDefault="007B1669" w:rsidP="007B1669">
      <w:pPr>
        <w:shd w:val="clear" w:color="auto" w:fill="FFFFFF"/>
        <w:spacing w:after="0" w:line="240" w:lineRule="auto"/>
        <w:rPr>
          <w:rFonts w:ascii="Calibri" w:eastAsia="Times New Roman" w:hAnsi="Calibri" w:cs="Calibri"/>
          <w:sz w:val="24"/>
          <w:szCs w:val="24"/>
          <w:lang w:eastAsia="en-CA"/>
        </w:rPr>
      </w:pPr>
      <w:r w:rsidRPr="007369F1">
        <w:rPr>
          <w:rFonts w:ascii="Calibri" w:eastAsia="Times New Roman" w:hAnsi="Calibri" w:cs="Calibri"/>
          <w:sz w:val="24"/>
          <w:szCs w:val="24"/>
          <w:bdr w:val="none" w:sz="0" w:space="0" w:color="auto" w:frame="1"/>
          <w:lang w:val="en-US" w:eastAsia="en-CA"/>
        </w:rPr>
        <w:t> </w:t>
      </w:r>
    </w:p>
    <w:p w14:paraId="0688AE42" w14:textId="1DC8F673" w:rsidR="007B1669" w:rsidRPr="007B1669" w:rsidRDefault="007B1669" w:rsidP="007B1669">
      <w:pPr>
        <w:shd w:val="clear" w:color="auto" w:fill="FFFFFF"/>
        <w:spacing w:after="0" w:line="240" w:lineRule="auto"/>
        <w:jc w:val="both"/>
        <w:rPr>
          <w:rFonts w:ascii="Helvetica" w:eastAsia="Times New Roman" w:hAnsi="Helvetica" w:cs="Helvetica"/>
          <w:color w:val="76BE79"/>
          <w:sz w:val="20"/>
          <w:szCs w:val="20"/>
          <w:lang w:eastAsia="en-CA"/>
        </w:rPr>
      </w:pPr>
      <w:r w:rsidRPr="007369F1">
        <w:rPr>
          <w:rFonts w:ascii="Calibri" w:eastAsia="Times New Roman" w:hAnsi="Calibri" w:cs="Calibri"/>
          <w:sz w:val="24"/>
          <w:szCs w:val="24"/>
          <w:bdr w:val="none" w:sz="0" w:space="0" w:color="auto" w:frame="1"/>
          <w:lang w:val="en-US" w:eastAsia="en-CA"/>
        </w:rPr>
        <w:t>GeneDx 24 gene panel:</w:t>
      </w:r>
      <w:r w:rsidRPr="007369F1">
        <w:rPr>
          <w:rFonts w:ascii="Helvetica" w:eastAsia="Times New Roman" w:hAnsi="Helvetica" w:cs="Helvetica"/>
          <w:b/>
          <w:bCs/>
          <w:sz w:val="20"/>
          <w:szCs w:val="20"/>
          <w:bdr w:val="none" w:sz="0" w:space="0" w:color="auto" w:frame="1"/>
          <w:lang w:val="en-US" w:eastAsia="en-CA"/>
        </w:rPr>
        <w:t> </w:t>
      </w:r>
      <w:r w:rsidRPr="007B1669">
        <w:rPr>
          <w:rFonts w:ascii="Times New Roman" w:eastAsia="Times New Roman" w:hAnsi="Times New Roman" w:cs="Times New Roman"/>
          <w:i/>
          <w:iCs/>
          <w:sz w:val="24"/>
          <w:szCs w:val="24"/>
          <w:bdr w:val="none" w:sz="0" w:space="0" w:color="auto" w:frame="1"/>
          <w:lang w:val="en-US" w:eastAsia="en-CA"/>
        </w:rPr>
        <w:t>ATM, BARD1, BRCA1, BRCA2, BRIP1, CDH1, CHEK2, EPCAM, FANCC, FANCM, MLH1, MSH2, MSH6, MUTYH, NF1, PALB2, PMS2, POLD1, PTEN, RAD51C, RAD51D, RECQL, STK11, TP53</w:t>
      </w:r>
    </w:p>
    <w:p w14:paraId="62DD5302" w14:textId="4C0A6E81" w:rsidR="007B1669" w:rsidRDefault="007B1669">
      <w:pPr>
        <w:rPr>
          <w:b/>
          <w:bCs/>
        </w:rPr>
      </w:pPr>
      <w:r>
        <w:rPr>
          <w:b/>
          <w:bCs/>
        </w:rPr>
        <w:br w:type="page"/>
      </w:r>
    </w:p>
    <w:p w14:paraId="689338EA" w14:textId="062CE15B" w:rsidR="00195FD9" w:rsidRDefault="00195FD9" w:rsidP="00195FD9">
      <w:pPr>
        <w:rPr>
          <w:b/>
          <w:bCs/>
        </w:rPr>
      </w:pPr>
      <w:r w:rsidRPr="23834065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C341A8">
        <w:rPr>
          <w:b/>
          <w:bCs/>
        </w:rPr>
        <w:t>1</w:t>
      </w:r>
      <w:r w:rsidRPr="23834065">
        <w:rPr>
          <w:b/>
          <w:bCs/>
        </w:rPr>
        <w:t xml:space="preserve">: Type and number of genetic variants identified </w:t>
      </w:r>
      <w:r w:rsidR="00B246F4">
        <w:rPr>
          <w:b/>
          <w:bCs/>
        </w:rPr>
        <w:t>in our cohort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005"/>
        <w:gridCol w:w="2464"/>
        <w:gridCol w:w="3611"/>
        <w:gridCol w:w="1280"/>
      </w:tblGrid>
      <w:tr w:rsidR="00195FD9" w14:paraId="37B720EB" w14:textId="77777777" w:rsidTr="001230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0F896EE0" w14:textId="77777777" w:rsidR="00195FD9" w:rsidRDefault="00195FD9" w:rsidP="00027984">
            <w:pPr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GENE NAME</w:t>
            </w:r>
          </w:p>
        </w:tc>
        <w:tc>
          <w:tcPr>
            <w:tcW w:w="2464" w:type="dxa"/>
          </w:tcPr>
          <w:p w14:paraId="266F5228" w14:textId="2824C1ED" w:rsidR="00195FD9" w:rsidRDefault="00195FD9" w:rsidP="000279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P/LP/VUS</w:t>
            </w:r>
          </w:p>
        </w:tc>
        <w:tc>
          <w:tcPr>
            <w:tcW w:w="3611" w:type="dxa"/>
          </w:tcPr>
          <w:p w14:paraId="17AF86A6" w14:textId="6FACD49E" w:rsidR="00195FD9" w:rsidRDefault="00195FD9" w:rsidP="000279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VARIANT</w:t>
            </w:r>
            <w:r w:rsidR="00B32FFE">
              <w:rPr>
                <w:sz w:val="20"/>
                <w:szCs w:val="20"/>
              </w:rPr>
              <w:t xml:space="preserve"> (HGVS compliant where possible</w:t>
            </w:r>
            <w:r w:rsidR="0012301D">
              <w:rPr>
                <w:sz w:val="20"/>
                <w:szCs w:val="20"/>
              </w:rPr>
              <w:t>*</w:t>
            </w:r>
            <w:r w:rsidR="00B32FFE">
              <w:rPr>
                <w:sz w:val="20"/>
                <w:szCs w:val="20"/>
              </w:rPr>
              <w:t>)</w:t>
            </w:r>
          </w:p>
        </w:tc>
        <w:tc>
          <w:tcPr>
            <w:tcW w:w="1280" w:type="dxa"/>
          </w:tcPr>
          <w:p w14:paraId="43CD5809" w14:textId="77777777" w:rsidR="00195FD9" w:rsidRDefault="00195FD9" w:rsidP="000279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Number of variants</w:t>
            </w:r>
          </w:p>
        </w:tc>
      </w:tr>
      <w:tr w:rsidR="00415589" w14:paraId="684BE2A6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0776B470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2464" w:type="dxa"/>
          </w:tcPr>
          <w:p w14:paraId="6FF4D0BA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F85793" w14:textId="09FDEF3C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38.6:c.854A&gt;G</w:t>
            </w:r>
          </w:p>
        </w:tc>
        <w:tc>
          <w:tcPr>
            <w:tcW w:w="1280" w:type="dxa"/>
          </w:tcPr>
          <w:p w14:paraId="5B445A5F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</w:rPr>
              <w:t>2</w:t>
            </w:r>
          </w:p>
        </w:tc>
      </w:tr>
      <w:tr w:rsidR="00415589" w14:paraId="5E0844A2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242E8F9" w14:textId="77777777" w:rsidR="00415589" w:rsidRDefault="00415589" w:rsidP="00415589"/>
        </w:tc>
        <w:tc>
          <w:tcPr>
            <w:tcW w:w="2464" w:type="dxa"/>
          </w:tcPr>
          <w:p w14:paraId="1BF07D2A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E6C87" w14:textId="4B8B54B1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038.6:c.3920T&gt;A</w:t>
            </w:r>
          </w:p>
        </w:tc>
        <w:tc>
          <w:tcPr>
            <w:tcW w:w="1280" w:type="dxa"/>
          </w:tcPr>
          <w:p w14:paraId="029660B2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230DA31F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7E3DEEFD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2464" w:type="dxa"/>
          </w:tcPr>
          <w:p w14:paraId="29066595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3E0C3" w14:textId="27BEA522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1.4:c.7358G&gt;A</w:t>
            </w:r>
          </w:p>
        </w:tc>
        <w:tc>
          <w:tcPr>
            <w:tcW w:w="1280" w:type="dxa"/>
          </w:tcPr>
          <w:p w14:paraId="79829EA9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13259317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D379B20" w14:textId="77777777" w:rsidR="00415589" w:rsidRDefault="00415589" w:rsidP="00415589"/>
        </w:tc>
        <w:tc>
          <w:tcPr>
            <w:tcW w:w="2464" w:type="dxa"/>
          </w:tcPr>
          <w:p w14:paraId="394703AD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64D0A5" w14:textId="2975E6F1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051.4:c.2149C&gt;T</w:t>
            </w:r>
          </w:p>
        </w:tc>
        <w:tc>
          <w:tcPr>
            <w:tcW w:w="1280" w:type="dxa"/>
          </w:tcPr>
          <w:p w14:paraId="5AA5511C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09F8243A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3888CC2" w14:textId="77777777" w:rsidR="00415589" w:rsidRDefault="00415589" w:rsidP="00415589"/>
        </w:tc>
        <w:tc>
          <w:tcPr>
            <w:tcW w:w="2464" w:type="dxa"/>
          </w:tcPr>
          <w:p w14:paraId="488CB92E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A8F738" w14:textId="6F40496B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051.4:c.3299C&gt;T</w:t>
            </w:r>
          </w:p>
        </w:tc>
        <w:tc>
          <w:tcPr>
            <w:tcW w:w="1280" w:type="dxa"/>
          </w:tcPr>
          <w:p w14:paraId="4221138F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1174DB36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F927F4B" w14:textId="77777777" w:rsidR="00415589" w:rsidRDefault="00415589" w:rsidP="00415589"/>
        </w:tc>
        <w:tc>
          <w:tcPr>
            <w:tcW w:w="2464" w:type="dxa"/>
          </w:tcPr>
          <w:p w14:paraId="022A18E5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09C8F5" w14:textId="05D83420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1.4:c.3402+3A&gt;G</w:t>
            </w:r>
          </w:p>
        </w:tc>
        <w:tc>
          <w:tcPr>
            <w:tcW w:w="1280" w:type="dxa"/>
          </w:tcPr>
          <w:p w14:paraId="266F2896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71227019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B0A5C7E" w14:textId="77777777" w:rsidR="00415589" w:rsidRDefault="00415589" w:rsidP="00415589"/>
        </w:tc>
        <w:tc>
          <w:tcPr>
            <w:tcW w:w="2464" w:type="dxa"/>
          </w:tcPr>
          <w:p w14:paraId="678B1840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E3E38" w14:textId="09FA932A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1.4:c.3577G&gt;A</w:t>
            </w:r>
          </w:p>
        </w:tc>
        <w:tc>
          <w:tcPr>
            <w:tcW w:w="1280" w:type="dxa"/>
          </w:tcPr>
          <w:p w14:paraId="2F15C48F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42C4C217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1335A3B" w14:textId="77777777" w:rsidR="00415589" w:rsidRDefault="00415589" w:rsidP="00415589"/>
        </w:tc>
        <w:tc>
          <w:tcPr>
            <w:tcW w:w="2464" w:type="dxa"/>
          </w:tcPr>
          <w:p w14:paraId="3A1959AF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256A7" w14:textId="450D4333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1.4:c.3689A&gt;G</w:t>
            </w:r>
          </w:p>
        </w:tc>
        <w:tc>
          <w:tcPr>
            <w:tcW w:w="1280" w:type="dxa"/>
          </w:tcPr>
          <w:p w14:paraId="7E133AD4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23834065">
              <w:rPr>
                <w:i/>
                <w:iCs/>
                <w:sz w:val="20"/>
                <w:szCs w:val="20"/>
              </w:rPr>
              <w:t>1</w:t>
            </w:r>
          </w:p>
        </w:tc>
      </w:tr>
      <w:tr w:rsidR="00415589" w14:paraId="01AF779B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156B590" w14:textId="77777777" w:rsidR="00415589" w:rsidRDefault="00415589" w:rsidP="00415589"/>
        </w:tc>
        <w:tc>
          <w:tcPr>
            <w:tcW w:w="2464" w:type="dxa"/>
          </w:tcPr>
          <w:p w14:paraId="46801A8C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74068" w14:textId="7C5D7A97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051.4:c.5566G&gt;C</w:t>
            </w:r>
          </w:p>
        </w:tc>
        <w:tc>
          <w:tcPr>
            <w:tcW w:w="1280" w:type="dxa"/>
          </w:tcPr>
          <w:p w14:paraId="4EBE9D90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1CA955DB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38C2410" w14:textId="77777777" w:rsidR="00415589" w:rsidRDefault="00415589" w:rsidP="00415589"/>
        </w:tc>
        <w:tc>
          <w:tcPr>
            <w:tcW w:w="2464" w:type="dxa"/>
          </w:tcPr>
          <w:p w14:paraId="725060D7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FFF96" w14:textId="705A4CD0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051.4:c.5821G&gt;C</w:t>
            </w:r>
          </w:p>
        </w:tc>
        <w:tc>
          <w:tcPr>
            <w:tcW w:w="1280" w:type="dxa"/>
          </w:tcPr>
          <w:p w14:paraId="651CCB1F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25F2646B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74F741F" w14:textId="77777777" w:rsidR="00415589" w:rsidRDefault="00415589" w:rsidP="00415589"/>
        </w:tc>
        <w:tc>
          <w:tcPr>
            <w:tcW w:w="2464" w:type="dxa"/>
          </w:tcPr>
          <w:p w14:paraId="2E26A0A1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ED1263" w14:textId="1BF8AEC8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051.4:c.6537T&gt;G</w:t>
            </w:r>
          </w:p>
        </w:tc>
        <w:tc>
          <w:tcPr>
            <w:tcW w:w="1280" w:type="dxa"/>
          </w:tcPr>
          <w:p w14:paraId="13E727E6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27F4ED4C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81C0CAF" w14:textId="77777777" w:rsidR="00415589" w:rsidRDefault="00415589" w:rsidP="00415589"/>
        </w:tc>
        <w:tc>
          <w:tcPr>
            <w:tcW w:w="2464" w:type="dxa"/>
          </w:tcPr>
          <w:p w14:paraId="571F654C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</w:rPr>
              <w:t>L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7DF8A3" w14:textId="4597FE6A" w:rsidR="00415589" w:rsidRPr="0012301D" w:rsidRDefault="0015529E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 w:rsidRPr="0012301D">
              <w:rPr>
                <w:lang w:val="fr-CA"/>
              </w:rPr>
              <w:t>NM_000051.4:c.5675-7_5675-4del</w:t>
            </w:r>
          </w:p>
        </w:tc>
        <w:tc>
          <w:tcPr>
            <w:tcW w:w="1280" w:type="dxa"/>
          </w:tcPr>
          <w:p w14:paraId="7DB871DC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7E4EEEBF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A40577F" w14:textId="77777777" w:rsidR="00415589" w:rsidRDefault="00415589" w:rsidP="00415589"/>
        </w:tc>
        <w:tc>
          <w:tcPr>
            <w:tcW w:w="2464" w:type="dxa"/>
          </w:tcPr>
          <w:p w14:paraId="116989A4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D21EA4" w14:textId="126E79CE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051.4:c.7271T&gt;G</w:t>
            </w:r>
          </w:p>
        </w:tc>
        <w:tc>
          <w:tcPr>
            <w:tcW w:w="1280" w:type="dxa"/>
          </w:tcPr>
          <w:p w14:paraId="4FEE26AF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3113018F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352A1A29" w14:textId="77777777" w:rsidR="00415589" w:rsidRDefault="00415589" w:rsidP="00415589"/>
        </w:tc>
        <w:tc>
          <w:tcPr>
            <w:tcW w:w="2464" w:type="dxa"/>
          </w:tcPr>
          <w:p w14:paraId="2B3A6BA4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  <w:lang w:val="fr-CA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4036C2" w14:textId="439BF7DA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1.4:c.2251-10T&gt;G</w:t>
            </w:r>
          </w:p>
        </w:tc>
        <w:tc>
          <w:tcPr>
            <w:tcW w:w="1280" w:type="dxa"/>
          </w:tcPr>
          <w:p w14:paraId="6981BBEA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31FF8350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12FA6F6" w14:textId="77777777" w:rsidR="00415589" w:rsidRDefault="00415589" w:rsidP="00415589"/>
        </w:tc>
        <w:tc>
          <w:tcPr>
            <w:tcW w:w="2464" w:type="dxa"/>
          </w:tcPr>
          <w:p w14:paraId="5C25074E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F604DE">
              <w:rPr>
                <w:sz w:val="20"/>
                <w:szCs w:val="20"/>
                <w:lang w:val="fr-CA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6104F" w14:textId="13134EEF" w:rsidR="00415589" w:rsidRPr="0012301D" w:rsidRDefault="002600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301D">
              <w:t>NM_000051.4:c.7388_7389insAlu</w:t>
            </w:r>
            <w:r w:rsidR="00284F04">
              <w:t>*</w:t>
            </w:r>
          </w:p>
        </w:tc>
        <w:tc>
          <w:tcPr>
            <w:tcW w:w="1280" w:type="dxa"/>
          </w:tcPr>
          <w:p w14:paraId="7EFC596C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2</w:t>
            </w:r>
          </w:p>
        </w:tc>
      </w:tr>
      <w:tr w:rsidR="00415589" w14:paraId="024DE51A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325D704D" w14:textId="77777777" w:rsidR="00415589" w:rsidRDefault="00415589" w:rsidP="00415589"/>
        </w:tc>
        <w:tc>
          <w:tcPr>
            <w:tcW w:w="2464" w:type="dxa"/>
          </w:tcPr>
          <w:p w14:paraId="45AA0474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99EBF" w14:textId="008361B1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051.4:c.6543G&gt;T</w:t>
            </w:r>
          </w:p>
        </w:tc>
        <w:tc>
          <w:tcPr>
            <w:tcW w:w="1280" w:type="dxa"/>
          </w:tcPr>
          <w:p w14:paraId="22CBDF9A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6F75EEB1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70D6CD62" w14:textId="77777777" w:rsidR="00415589" w:rsidRDefault="00415589" w:rsidP="00415589">
            <w:pPr>
              <w:rPr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AXIN2</w:t>
            </w:r>
          </w:p>
        </w:tc>
        <w:tc>
          <w:tcPr>
            <w:tcW w:w="2464" w:type="dxa"/>
          </w:tcPr>
          <w:p w14:paraId="7B921612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598EA" w14:textId="0F28E788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4655.4:c.544A&gt;G</w:t>
            </w:r>
          </w:p>
        </w:tc>
        <w:tc>
          <w:tcPr>
            <w:tcW w:w="1280" w:type="dxa"/>
          </w:tcPr>
          <w:p w14:paraId="0AA823E6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17C0519F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1A52E8BA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BARD1</w:t>
            </w:r>
          </w:p>
        </w:tc>
        <w:tc>
          <w:tcPr>
            <w:tcW w:w="2464" w:type="dxa"/>
          </w:tcPr>
          <w:p w14:paraId="79B6D4C0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0CB7E4" w14:textId="514958FB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465.4:c.1402G&gt;A</w:t>
            </w:r>
          </w:p>
        </w:tc>
        <w:tc>
          <w:tcPr>
            <w:tcW w:w="1280" w:type="dxa"/>
          </w:tcPr>
          <w:p w14:paraId="60F7A6A1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1E1D032C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8080027" w14:textId="77777777" w:rsidR="00415589" w:rsidRDefault="00415589" w:rsidP="00415589"/>
        </w:tc>
        <w:tc>
          <w:tcPr>
            <w:tcW w:w="2464" w:type="dxa"/>
          </w:tcPr>
          <w:p w14:paraId="75FAA544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A31E63" w14:textId="1B6FC149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465.4:c.1810+3G&gt;T</w:t>
            </w:r>
          </w:p>
        </w:tc>
        <w:tc>
          <w:tcPr>
            <w:tcW w:w="1280" w:type="dxa"/>
          </w:tcPr>
          <w:p w14:paraId="2BD17908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19E7CE0E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A0F6B9A" w14:textId="77777777" w:rsidR="00415589" w:rsidRDefault="00415589" w:rsidP="00415589"/>
        </w:tc>
        <w:tc>
          <w:tcPr>
            <w:tcW w:w="2464" w:type="dxa"/>
          </w:tcPr>
          <w:p w14:paraId="1C9FCAC4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2702F" w14:textId="007045BA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465.4:c.2315T&gt;A</w:t>
            </w:r>
          </w:p>
        </w:tc>
        <w:tc>
          <w:tcPr>
            <w:tcW w:w="1280" w:type="dxa"/>
          </w:tcPr>
          <w:p w14:paraId="5F0690A4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2</w:t>
            </w:r>
          </w:p>
        </w:tc>
      </w:tr>
      <w:tr w:rsidR="00415589" w14:paraId="28AF542F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6CD8A6D5" w14:textId="77777777" w:rsidR="00415589" w:rsidRDefault="00415589" w:rsidP="00415589">
            <w:pPr>
              <w:rPr>
                <w:b w:val="0"/>
                <w:bCs w:val="0"/>
                <w:sz w:val="20"/>
                <w:szCs w:val="20"/>
              </w:rPr>
            </w:pPr>
            <w:r w:rsidRPr="23834065">
              <w:rPr>
                <w:b w:val="0"/>
                <w:bCs w:val="0"/>
                <w:sz w:val="20"/>
                <w:szCs w:val="20"/>
              </w:rPr>
              <w:t>BRCA1</w:t>
            </w:r>
          </w:p>
        </w:tc>
        <w:tc>
          <w:tcPr>
            <w:tcW w:w="2464" w:type="dxa"/>
          </w:tcPr>
          <w:p w14:paraId="4E85189D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E13C7" w14:textId="33C97CA3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294.4:c.914G&gt;A</w:t>
            </w:r>
          </w:p>
        </w:tc>
        <w:tc>
          <w:tcPr>
            <w:tcW w:w="1280" w:type="dxa"/>
          </w:tcPr>
          <w:p w14:paraId="2E19A3D8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33A128D4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693D6A2F" w14:textId="77777777" w:rsidR="00415589" w:rsidRDefault="00415589" w:rsidP="00415589"/>
        </w:tc>
        <w:tc>
          <w:tcPr>
            <w:tcW w:w="2464" w:type="dxa"/>
          </w:tcPr>
          <w:p w14:paraId="741F887A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3B6BD" w14:textId="6E71CB4A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294.4:c.301+1G&gt;T</w:t>
            </w:r>
          </w:p>
        </w:tc>
        <w:tc>
          <w:tcPr>
            <w:tcW w:w="1280" w:type="dxa"/>
          </w:tcPr>
          <w:p w14:paraId="07466BC5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731BD64E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8A812B3" w14:textId="77777777" w:rsidR="00415589" w:rsidRDefault="00415589" w:rsidP="00415589"/>
        </w:tc>
        <w:tc>
          <w:tcPr>
            <w:tcW w:w="2464" w:type="dxa"/>
          </w:tcPr>
          <w:p w14:paraId="72E23404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F2793B" w14:textId="333E7517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7294.4:c.4144T&gt;A</w:t>
            </w:r>
          </w:p>
        </w:tc>
        <w:tc>
          <w:tcPr>
            <w:tcW w:w="1280" w:type="dxa"/>
          </w:tcPr>
          <w:p w14:paraId="7321CF55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3651E434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DF953DE" w14:textId="77777777" w:rsidR="00415589" w:rsidRDefault="00415589" w:rsidP="00415589"/>
        </w:tc>
        <w:tc>
          <w:tcPr>
            <w:tcW w:w="2464" w:type="dxa"/>
          </w:tcPr>
          <w:p w14:paraId="311323EC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55D805" w14:textId="7A3D9C2D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294.4:c.4903G&gt;A</w:t>
            </w:r>
          </w:p>
        </w:tc>
        <w:tc>
          <w:tcPr>
            <w:tcW w:w="1280" w:type="dxa"/>
          </w:tcPr>
          <w:p w14:paraId="664D1600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133A9E8B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EAC6F6F" w14:textId="77777777" w:rsidR="00415589" w:rsidRDefault="00415589" w:rsidP="00415589"/>
        </w:tc>
        <w:tc>
          <w:tcPr>
            <w:tcW w:w="2464" w:type="dxa"/>
          </w:tcPr>
          <w:p w14:paraId="383BFFA5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CB1C67" w14:textId="37F6CD06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294.4:c.670G&gt;A</w:t>
            </w:r>
          </w:p>
        </w:tc>
        <w:tc>
          <w:tcPr>
            <w:tcW w:w="1280" w:type="dxa"/>
          </w:tcPr>
          <w:p w14:paraId="3B0D95DA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17C224B2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AE105E0" w14:textId="77777777" w:rsidR="00415589" w:rsidRDefault="00415589" w:rsidP="00415589"/>
        </w:tc>
        <w:tc>
          <w:tcPr>
            <w:tcW w:w="2464" w:type="dxa"/>
          </w:tcPr>
          <w:p w14:paraId="35AB31E0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A52D81" w14:textId="13899C88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294.4:c.4327C&gt;T</w:t>
            </w:r>
          </w:p>
        </w:tc>
        <w:tc>
          <w:tcPr>
            <w:tcW w:w="1280" w:type="dxa"/>
          </w:tcPr>
          <w:p w14:paraId="72CF5A25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2CD6D9A7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E067FD5" w14:textId="77777777" w:rsidR="00415589" w:rsidRDefault="00415589" w:rsidP="00415589"/>
        </w:tc>
        <w:tc>
          <w:tcPr>
            <w:tcW w:w="2464" w:type="dxa"/>
          </w:tcPr>
          <w:p w14:paraId="2A62C694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68D816" w14:textId="36816050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294.4:c.2125_2126insA</w:t>
            </w:r>
          </w:p>
        </w:tc>
        <w:tc>
          <w:tcPr>
            <w:tcW w:w="1280" w:type="dxa"/>
          </w:tcPr>
          <w:p w14:paraId="13367FF0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2</w:t>
            </w:r>
          </w:p>
        </w:tc>
      </w:tr>
      <w:tr w:rsidR="00415589" w14:paraId="52B7046B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968AFBD" w14:textId="77777777" w:rsidR="00415589" w:rsidRDefault="00415589" w:rsidP="00415589"/>
        </w:tc>
        <w:tc>
          <w:tcPr>
            <w:tcW w:w="2464" w:type="dxa"/>
          </w:tcPr>
          <w:p w14:paraId="502AB7DB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DC305E" w14:textId="0FEC8A6F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294.4:c.5266dup</w:t>
            </w:r>
          </w:p>
        </w:tc>
        <w:tc>
          <w:tcPr>
            <w:tcW w:w="1280" w:type="dxa"/>
          </w:tcPr>
          <w:p w14:paraId="47383787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48FDA48C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5231568F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464" w:type="dxa"/>
          </w:tcPr>
          <w:p w14:paraId="49D2960C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D32BFE" w14:textId="67B868E5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9.4:c.694T&gt;C</w:t>
            </w:r>
          </w:p>
        </w:tc>
        <w:tc>
          <w:tcPr>
            <w:tcW w:w="1280" w:type="dxa"/>
          </w:tcPr>
          <w:p w14:paraId="764B7CBF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22ECF9F7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59E5DC2" w14:textId="77777777" w:rsidR="00415589" w:rsidRDefault="00415589" w:rsidP="00415589"/>
        </w:tc>
        <w:tc>
          <w:tcPr>
            <w:tcW w:w="2464" w:type="dxa"/>
          </w:tcPr>
          <w:p w14:paraId="677FBF94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E58462" w14:textId="28BCB031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9.4:c.5390C&gt;G</w:t>
            </w:r>
          </w:p>
        </w:tc>
        <w:tc>
          <w:tcPr>
            <w:tcW w:w="1280" w:type="dxa"/>
          </w:tcPr>
          <w:p w14:paraId="4214617E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167E8890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83E2E60" w14:textId="77777777" w:rsidR="00415589" w:rsidRDefault="00415589" w:rsidP="00415589"/>
        </w:tc>
        <w:tc>
          <w:tcPr>
            <w:tcW w:w="2464" w:type="dxa"/>
          </w:tcPr>
          <w:p w14:paraId="04861B2E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CD6265" w14:textId="3E737DC5" w:rsidR="00415589" w:rsidRDefault="0015529E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01D">
              <w:t>NM_000059.4:c.158_159insAlu</w:t>
            </w:r>
            <w:r w:rsidR="0012301D">
              <w:t>*</w:t>
            </w:r>
          </w:p>
        </w:tc>
        <w:tc>
          <w:tcPr>
            <w:tcW w:w="1280" w:type="dxa"/>
          </w:tcPr>
          <w:p w14:paraId="0D447664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04B63945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F49B290" w14:textId="77777777" w:rsidR="00415589" w:rsidRDefault="00415589" w:rsidP="00415589"/>
        </w:tc>
        <w:tc>
          <w:tcPr>
            <w:tcW w:w="2464" w:type="dxa"/>
          </w:tcPr>
          <w:p w14:paraId="19540546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5B026E" w14:textId="6B2775CF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9.4:c.5909C&gt;A</w:t>
            </w:r>
          </w:p>
        </w:tc>
        <w:tc>
          <w:tcPr>
            <w:tcW w:w="1280" w:type="dxa"/>
          </w:tcPr>
          <w:p w14:paraId="0979120D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2</w:t>
            </w:r>
          </w:p>
        </w:tc>
      </w:tr>
      <w:tr w:rsidR="00415589" w14:paraId="736BA7E5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DBFB68D" w14:textId="77777777" w:rsidR="00415589" w:rsidRDefault="00415589" w:rsidP="00415589"/>
        </w:tc>
        <w:tc>
          <w:tcPr>
            <w:tcW w:w="2464" w:type="dxa"/>
          </w:tcPr>
          <w:p w14:paraId="1ECB18B0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7EED21" w14:textId="0C2F08E7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9.4:c.6206T&gt;G</w:t>
            </w:r>
          </w:p>
        </w:tc>
        <w:tc>
          <w:tcPr>
            <w:tcW w:w="1280" w:type="dxa"/>
          </w:tcPr>
          <w:p w14:paraId="505BF8FB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5C432AE7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414FFEB" w14:textId="77777777" w:rsidR="00415589" w:rsidRDefault="00415589" w:rsidP="00415589"/>
        </w:tc>
        <w:tc>
          <w:tcPr>
            <w:tcW w:w="2464" w:type="dxa"/>
          </w:tcPr>
          <w:p w14:paraId="34AA9A70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F379C8" w14:textId="433048FA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9.4:c.8537_8538del</w:t>
            </w:r>
          </w:p>
        </w:tc>
        <w:tc>
          <w:tcPr>
            <w:tcW w:w="1280" w:type="dxa"/>
          </w:tcPr>
          <w:p w14:paraId="0A939EE3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0964DFF0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7D1C1DA" w14:textId="77777777" w:rsidR="00415589" w:rsidRDefault="00415589" w:rsidP="00415589"/>
        </w:tc>
        <w:tc>
          <w:tcPr>
            <w:tcW w:w="2464" w:type="dxa"/>
          </w:tcPr>
          <w:p w14:paraId="65068B2E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164C63" w14:textId="1072332F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9.4:c.9117G&gt;A</w:t>
            </w:r>
          </w:p>
        </w:tc>
        <w:tc>
          <w:tcPr>
            <w:tcW w:w="1280" w:type="dxa"/>
          </w:tcPr>
          <w:p w14:paraId="3D7D424A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63AAC582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DEF9F80" w14:textId="77777777" w:rsidR="00415589" w:rsidRDefault="00415589" w:rsidP="00415589"/>
        </w:tc>
        <w:tc>
          <w:tcPr>
            <w:tcW w:w="2464" w:type="dxa"/>
          </w:tcPr>
          <w:p w14:paraId="6CC6DCDF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43C18" w14:textId="27E10C3B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059.4:c.9435_9436del</w:t>
            </w:r>
          </w:p>
        </w:tc>
        <w:tc>
          <w:tcPr>
            <w:tcW w:w="1280" w:type="dxa"/>
          </w:tcPr>
          <w:p w14:paraId="3752198B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2</w:t>
            </w:r>
          </w:p>
        </w:tc>
      </w:tr>
      <w:tr w:rsidR="00415589" w14:paraId="57EF87E8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2967E82A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2464" w:type="dxa"/>
          </w:tcPr>
          <w:p w14:paraId="1242683B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A5522A" w14:textId="0FF31477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194.4:c.1078G&gt;A</w:t>
            </w:r>
          </w:p>
        </w:tc>
        <w:tc>
          <w:tcPr>
            <w:tcW w:w="1280" w:type="dxa"/>
          </w:tcPr>
          <w:p w14:paraId="194DC79D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3AF9204A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B3DC020" w14:textId="77777777" w:rsidR="00415589" w:rsidRDefault="00415589" w:rsidP="00415589"/>
        </w:tc>
        <w:tc>
          <w:tcPr>
            <w:tcW w:w="2464" w:type="dxa"/>
          </w:tcPr>
          <w:p w14:paraId="2B00543B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AC35A6" w14:textId="641C984A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194.4:c.1460A&gt;G</w:t>
            </w:r>
          </w:p>
        </w:tc>
        <w:tc>
          <w:tcPr>
            <w:tcW w:w="1280" w:type="dxa"/>
          </w:tcPr>
          <w:p w14:paraId="5792EF74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1E41FF10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25886FC" w14:textId="77777777" w:rsidR="00415589" w:rsidRDefault="00415589" w:rsidP="00415589"/>
        </w:tc>
        <w:tc>
          <w:tcPr>
            <w:tcW w:w="2464" w:type="dxa"/>
          </w:tcPr>
          <w:p w14:paraId="193F2BB2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7BFD58" w14:textId="1F3D11D9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7194.4:c.14C&gt;T</w:t>
            </w:r>
          </w:p>
        </w:tc>
        <w:tc>
          <w:tcPr>
            <w:tcW w:w="1280" w:type="dxa"/>
          </w:tcPr>
          <w:p w14:paraId="5AB2F3DB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4145507E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64E2CEDE" w14:textId="77777777" w:rsidR="00415589" w:rsidRDefault="00415589" w:rsidP="00415589"/>
        </w:tc>
        <w:tc>
          <w:tcPr>
            <w:tcW w:w="2464" w:type="dxa"/>
          </w:tcPr>
          <w:p w14:paraId="6C27147B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4999DC" w14:textId="7D1310D5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194.4:c.661A&gt;G</w:t>
            </w:r>
          </w:p>
        </w:tc>
        <w:tc>
          <w:tcPr>
            <w:tcW w:w="1280" w:type="dxa"/>
          </w:tcPr>
          <w:p w14:paraId="4CA06B68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11510ADE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B2DD834" w14:textId="77777777" w:rsidR="00415589" w:rsidRDefault="00415589" w:rsidP="00415589"/>
        </w:tc>
        <w:tc>
          <w:tcPr>
            <w:tcW w:w="2464" w:type="dxa"/>
          </w:tcPr>
          <w:p w14:paraId="48CC01FB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74D1C6" w14:textId="5B889B99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7194.4:c.715G&gt;A</w:t>
            </w:r>
          </w:p>
        </w:tc>
        <w:tc>
          <w:tcPr>
            <w:tcW w:w="1280" w:type="dxa"/>
          </w:tcPr>
          <w:p w14:paraId="7DA07FBA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7A4AD35A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6D1AA9B5" w14:textId="77777777" w:rsidR="00415589" w:rsidRDefault="00415589" w:rsidP="00415589"/>
        </w:tc>
        <w:tc>
          <w:tcPr>
            <w:tcW w:w="2464" w:type="dxa"/>
          </w:tcPr>
          <w:p w14:paraId="32ED7466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973968" w14:textId="0F931E37" w:rsidR="00415589" w:rsidRPr="0012301D" w:rsidRDefault="00425C36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301D">
              <w:t>Duplication Exons 3-15</w:t>
            </w:r>
            <w:r w:rsidR="0012301D">
              <w:t>*</w:t>
            </w:r>
          </w:p>
        </w:tc>
        <w:tc>
          <w:tcPr>
            <w:tcW w:w="1280" w:type="dxa"/>
          </w:tcPr>
          <w:p w14:paraId="76822824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59A13A9A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39B21A7" w14:textId="77777777" w:rsidR="00415589" w:rsidRDefault="00415589" w:rsidP="00415589"/>
        </w:tc>
        <w:tc>
          <w:tcPr>
            <w:tcW w:w="2464" w:type="dxa"/>
          </w:tcPr>
          <w:p w14:paraId="1166C42F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L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81019D" w14:textId="6CEFF75B" w:rsidR="00415589" w:rsidRPr="0012301D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12301D">
              <w:rPr>
                <w:rFonts w:ascii="Calibri" w:hAnsi="Calibri" w:cs="Calibri"/>
                <w:color w:val="000000"/>
              </w:rPr>
              <w:t>NM_007194.4:c.433C&gt;T</w:t>
            </w:r>
          </w:p>
        </w:tc>
        <w:tc>
          <w:tcPr>
            <w:tcW w:w="1280" w:type="dxa"/>
          </w:tcPr>
          <w:p w14:paraId="2627A2E7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402F3B63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952191D" w14:textId="77777777" w:rsidR="00415589" w:rsidRDefault="00415589" w:rsidP="00415589"/>
        </w:tc>
        <w:tc>
          <w:tcPr>
            <w:tcW w:w="2464" w:type="dxa"/>
          </w:tcPr>
          <w:p w14:paraId="7D9A27FA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</w:rPr>
              <w:t>L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FC95BD" w14:textId="76A0BD82" w:rsidR="00415589" w:rsidRPr="0012301D" w:rsidRDefault="00425C36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 w:rsidRPr="0012301D">
              <w:rPr>
                <w:lang w:val="fr-CA"/>
              </w:rPr>
              <w:t>Deletion exon 14</w:t>
            </w:r>
            <w:r w:rsidR="0012301D">
              <w:rPr>
                <w:lang w:val="fr-CA"/>
              </w:rPr>
              <w:t>*</w:t>
            </w:r>
          </w:p>
        </w:tc>
        <w:tc>
          <w:tcPr>
            <w:tcW w:w="1280" w:type="dxa"/>
          </w:tcPr>
          <w:p w14:paraId="7E092722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0D81CD30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6F061E80" w14:textId="77777777" w:rsidR="00415589" w:rsidRDefault="00415589" w:rsidP="00415589"/>
        </w:tc>
        <w:tc>
          <w:tcPr>
            <w:tcW w:w="2464" w:type="dxa"/>
          </w:tcPr>
          <w:p w14:paraId="58CD1706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F92B34" w14:textId="23380BA8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7194.4:c.1100del</w:t>
            </w:r>
          </w:p>
        </w:tc>
        <w:tc>
          <w:tcPr>
            <w:tcW w:w="1280" w:type="dxa"/>
          </w:tcPr>
          <w:p w14:paraId="47FB448E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3</w:t>
            </w:r>
          </w:p>
        </w:tc>
      </w:tr>
      <w:tr w:rsidR="00415589" w14:paraId="586FD735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7A9567F" w14:textId="77777777" w:rsidR="00415589" w:rsidRDefault="00415589" w:rsidP="00415589"/>
        </w:tc>
        <w:tc>
          <w:tcPr>
            <w:tcW w:w="2464" w:type="dxa"/>
          </w:tcPr>
          <w:p w14:paraId="4668187C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  <w:lang w:val="fr-CA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80186D" w14:textId="531A11B5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7194.4:c.283C&gt;T</w:t>
            </w:r>
          </w:p>
        </w:tc>
        <w:tc>
          <w:tcPr>
            <w:tcW w:w="1280" w:type="dxa"/>
          </w:tcPr>
          <w:p w14:paraId="2735DD19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7024ECBC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559FDEE6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FANCC</w:t>
            </w:r>
          </w:p>
        </w:tc>
        <w:tc>
          <w:tcPr>
            <w:tcW w:w="2464" w:type="dxa"/>
          </w:tcPr>
          <w:p w14:paraId="713704CE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C03836" w14:textId="1777C64E" w:rsidR="00415589" w:rsidRDefault="00415589" w:rsidP="00415589">
            <w:pPr>
              <w:tabs>
                <w:tab w:val="left" w:pos="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136.3:c.1607T&gt;C</w:t>
            </w:r>
          </w:p>
        </w:tc>
        <w:tc>
          <w:tcPr>
            <w:tcW w:w="1280" w:type="dxa"/>
          </w:tcPr>
          <w:p w14:paraId="773966AD" w14:textId="77777777" w:rsidR="00415589" w:rsidRDefault="00415589" w:rsidP="00415589">
            <w:pPr>
              <w:tabs>
                <w:tab w:val="left" w:pos="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46D210EE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39AEC18" w14:textId="77777777" w:rsidR="00415589" w:rsidRDefault="00415589" w:rsidP="00415589"/>
        </w:tc>
        <w:tc>
          <w:tcPr>
            <w:tcW w:w="2464" w:type="dxa"/>
          </w:tcPr>
          <w:p w14:paraId="79604209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D253FE" w14:textId="2579AFAB" w:rsidR="00415589" w:rsidRDefault="00415589" w:rsidP="00415589">
            <w:pPr>
              <w:tabs>
                <w:tab w:val="left" w:pos="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136.3:c.176C&gt;T</w:t>
            </w:r>
          </w:p>
        </w:tc>
        <w:tc>
          <w:tcPr>
            <w:tcW w:w="1280" w:type="dxa"/>
          </w:tcPr>
          <w:p w14:paraId="2BED39E0" w14:textId="77777777" w:rsidR="00415589" w:rsidRDefault="00415589" w:rsidP="00415589">
            <w:pPr>
              <w:tabs>
                <w:tab w:val="left" w:pos="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6870DB02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3E04A0A" w14:textId="77777777" w:rsidR="00415589" w:rsidRDefault="00415589" w:rsidP="00415589"/>
        </w:tc>
        <w:tc>
          <w:tcPr>
            <w:tcW w:w="2464" w:type="dxa"/>
          </w:tcPr>
          <w:p w14:paraId="4E85115D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F7EB4F" w14:textId="7EFF2C25" w:rsidR="00415589" w:rsidRDefault="00415589" w:rsidP="00415589">
            <w:pPr>
              <w:tabs>
                <w:tab w:val="left" w:pos="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136.3:c.28T&gt;G</w:t>
            </w:r>
          </w:p>
        </w:tc>
        <w:tc>
          <w:tcPr>
            <w:tcW w:w="1280" w:type="dxa"/>
          </w:tcPr>
          <w:p w14:paraId="7F0B1D52" w14:textId="77777777" w:rsidR="00415589" w:rsidRDefault="00415589" w:rsidP="00415589">
            <w:pPr>
              <w:tabs>
                <w:tab w:val="left" w:pos="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1F6577E2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C8EBE42" w14:textId="77777777" w:rsidR="00415589" w:rsidRDefault="00415589" w:rsidP="00415589"/>
        </w:tc>
        <w:tc>
          <w:tcPr>
            <w:tcW w:w="2464" w:type="dxa"/>
          </w:tcPr>
          <w:p w14:paraId="1B25BE59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L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04240B" w14:textId="1C687893" w:rsidR="00415589" w:rsidRDefault="00415589" w:rsidP="00415589">
            <w:pPr>
              <w:tabs>
                <w:tab w:val="left" w:pos="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136.3:c.843+1G&gt;A</w:t>
            </w:r>
          </w:p>
        </w:tc>
        <w:tc>
          <w:tcPr>
            <w:tcW w:w="1280" w:type="dxa"/>
          </w:tcPr>
          <w:p w14:paraId="43E766F4" w14:textId="77777777" w:rsidR="00415589" w:rsidRDefault="00415589" w:rsidP="00415589">
            <w:pPr>
              <w:tabs>
                <w:tab w:val="left" w:pos="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4E2EBBA0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12B4D965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FANCM</w:t>
            </w:r>
          </w:p>
        </w:tc>
        <w:tc>
          <w:tcPr>
            <w:tcW w:w="2464" w:type="dxa"/>
          </w:tcPr>
          <w:p w14:paraId="3F04A553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472C62" w14:textId="16D51E97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20937.4:c.1576C&gt;G</w:t>
            </w:r>
          </w:p>
        </w:tc>
        <w:tc>
          <w:tcPr>
            <w:tcW w:w="1280" w:type="dxa"/>
          </w:tcPr>
          <w:p w14:paraId="357E6D2A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4B0BAE3C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1E0BB05" w14:textId="77777777" w:rsidR="00415589" w:rsidRDefault="00415589" w:rsidP="00415589"/>
        </w:tc>
        <w:tc>
          <w:tcPr>
            <w:tcW w:w="2464" w:type="dxa"/>
          </w:tcPr>
          <w:p w14:paraId="55739D1C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5F2366" w14:textId="5FE0F282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20937.4:c.2452A&gt;G</w:t>
            </w:r>
          </w:p>
        </w:tc>
        <w:tc>
          <w:tcPr>
            <w:tcW w:w="1280" w:type="dxa"/>
          </w:tcPr>
          <w:p w14:paraId="0FDDCCEF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7C7A84E2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A282398" w14:textId="77777777" w:rsidR="00415589" w:rsidRDefault="00415589" w:rsidP="00415589"/>
        </w:tc>
        <w:tc>
          <w:tcPr>
            <w:tcW w:w="2464" w:type="dxa"/>
          </w:tcPr>
          <w:p w14:paraId="10EA31FF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8CCAD3" w14:textId="2EFE4F72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20937.4:c.4622C&gt;T</w:t>
            </w:r>
          </w:p>
        </w:tc>
        <w:tc>
          <w:tcPr>
            <w:tcW w:w="1280" w:type="dxa"/>
          </w:tcPr>
          <w:p w14:paraId="4B4DA332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6856950F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348DC80" w14:textId="77777777" w:rsidR="00415589" w:rsidRDefault="00415589" w:rsidP="00415589"/>
        </w:tc>
        <w:tc>
          <w:tcPr>
            <w:tcW w:w="2464" w:type="dxa"/>
          </w:tcPr>
          <w:p w14:paraId="1D3FBA7F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E2631F" w14:textId="7D2A6C63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20937.4:c.5848T&gt;G</w:t>
            </w:r>
          </w:p>
        </w:tc>
        <w:tc>
          <w:tcPr>
            <w:tcW w:w="1280" w:type="dxa"/>
          </w:tcPr>
          <w:p w14:paraId="78016397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6D0A2200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CA14E5E" w14:textId="77777777" w:rsidR="00415589" w:rsidRDefault="00415589" w:rsidP="00415589"/>
        </w:tc>
        <w:tc>
          <w:tcPr>
            <w:tcW w:w="2464" w:type="dxa"/>
          </w:tcPr>
          <w:p w14:paraId="334857E5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60CDAC" w14:textId="3F8669D2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20937.4:c.874C&gt;G</w:t>
            </w:r>
          </w:p>
        </w:tc>
        <w:tc>
          <w:tcPr>
            <w:tcW w:w="1280" w:type="dxa"/>
          </w:tcPr>
          <w:p w14:paraId="11BF2564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66D46A9F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38C74E70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2464" w:type="dxa"/>
          </w:tcPr>
          <w:p w14:paraId="51190304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95929C" w14:textId="0042ABBA" w:rsidR="00415589" w:rsidRDefault="00415589" w:rsidP="00415589">
            <w:pPr>
              <w:tabs>
                <w:tab w:val="left" w:pos="48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249.4:c.2024G&gt;T</w:t>
            </w:r>
          </w:p>
        </w:tc>
        <w:tc>
          <w:tcPr>
            <w:tcW w:w="1280" w:type="dxa"/>
          </w:tcPr>
          <w:p w14:paraId="50264290" w14:textId="77777777" w:rsidR="00415589" w:rsidRDefault="00415589" w:rsidP="00415589">
            <w:pPr>
              <w:tabs>
                <w:tab w:val="left" w:pos="4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6FBA78CD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E0B4D92" w14:textId="77777777" w:rsidR="00415589" w:rsidRDefault="00415589" w:rsidP="00415589"/>
        </w:tc>
        <w:tc>
          <w:tcPr>
            <w:tcW w:w="2464" w:type="dxa"/>
          </w:tcPr>
          <w:p w14:paraId="12ABC4E4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F604DE">
              <w:rPr>
                <w:sz w:val="20"/>
                <w:szCs w:val="20"/>
                <w:lang w:val="fr-CA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AD1334" w14:textId="7F46B2C3" w:rsidR="00415589" w:rsidRDefault="00415589" w:rsidP="00415589">
            <w:pPr>
              <w:tabs>
                <w:tab w:val="left" w:pos="48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249.4:c.1713del</w:t>
            </w:r>
          </w:p>
        </w:tc>
        <w:tc>
          <w:tcPr>
            <w:tcW w:w="1280" w:type="dxa"/>
          </w:tcPr>
          <w:p w14:paraId="24C68A75" w14:textId="77777777" w:rsidR="00415589" w:rsidRDefault="00415589" w:rsidP="00415589">
            <w:pPr>
              <w:tabs>
                <w:tab w:val="left" w:pos="4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0484DAF6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5FB9498E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2464" w:type="dxa"/>
          </w:tcPr>
          <w:p w14:paraId="6247BACE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D65217" w14:textId="2D61444D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251.3:c.1804C&gt;G</w:t>
            </w:r>
          </w:p>
        </w:tc>
        <w:tc>
          <w:tcPr>
            <w:tcW w:w="1280" w:type="dxa"/>
          </w:tcPr>
          <w:p w14:paraId="5D1833B7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2</w:t>
            </w:r>
          </w:p>
        </w:tc>
      </w:tr>
      <w:tr w:rsidR="00415589" w14:paraId="59CC3CC8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7D0BCEC" w14:textId="77777777" w:rsidR="00415589" w:rsidRDefault="00415589" w:rsidP="00415589"/>
        </w:tc>
        <w:tc>
          <w:tcPr>
            <w:tcW w:w="2464" w:type="dxa"/>
          </w:tcPr>
          <w:p w14:paraId="1DEC945C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04532F" w14:textId="3D9D0020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251.3:c.2517T&gt;A</w:t>
            </w:r>
          </w:p>
        </w:tc>
        <w:tc>
          <w:tcPr>
            <w:tcW w:w="1280" w:type="dxa"/>
          </w:tcPr>
          <w:p w14:paraId="78F7E9AB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7CE222E0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B44A1A5" w14:textId="77777777" w:rsidR="00415589" w:rsidRDefault="00415589" w:rsidP="00415589"/>
        </w:tc>
        <w:tc>
          <w:tcPr>
            <w:tcW w:w="2464" w:type="dxa"/>
          </w:tcPr>
          <w:p w14:paraId="62F9FA60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072100" w14:textId="55A7164B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251.3:c.74G&gt;A</w:t>
            </w:r>
          </w:p>
        </w:tc>
        <w:tc>
          <w:tcPr>
            <w:tcW w:w="1280" w:type="dxa"/>
          </w:tcPr>
          <w:p w14:paraId="4B89B499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447FACA8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A60EEA7" w14:textId="77777777" w:rsidR="00415589" w:rsidRDefault="00415589" w:rsidP="00415589"/>
        </w:tc>
        <w:tc>
          <w:tcPr>
            <w:tcW w:w="2464" w:type="dxa"/>
          </w:tcPr>
          <w:p w14:paraId="43B03923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8CBD98" w14:textId="0CFECF47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251.3:c.942+3A&gt;T</w:t>
            </w:r>
          </w:p>
        </w:tc>
        <w:tc>
          <w:tcPr>
            <w:tcW w:w="1280" w:type="dxa"/>
          </w:tcPr>
          <w:p w14:paraId="64524DCD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2870AF16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710F742F" w14:textId="77777777" w:rsidR="00415589" w:rsidRDefault="00415589" w:rsidP="00415589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MSH6</w:t>
            </w:r>
          </w:p>
        </w:tc>
        <w:tc>
          <w:tcPr>
            <w:tcW w:w="2464" w:type="dxa"/>
          </w:tcPr>
          <w:p w14:paraId="78E91007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18DE8C" w14:textId="2E8D1D29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179.3:c.193T&gt;G</w:t>
            </w:r>
          </w:p>
        </w:tc>
        <w:tc>
          <w:tcPr>
            <w:tcW w:w="1280" w:type="dxa"/>
          </w:tcPr>
          <w:p w14:paraId="751E5A07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3067DF1F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5F9B23E" w14:textId="77777777" w:rsidR="00415589" w:rsidRDefault="00415589" w:rsidP="00415589"/>
        </w:tc>
        <w:tc>
          <w:tcPr>
            <w:tcW w:w="2464" w:type="dxa"/>
          </w:tcPr>
          <w:p w14:paraId="5737A06E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286BD" w14:textId="1F4BBC3E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179.3:c.3388G&gt;A</w:t>
            </w:r>
          </w:p>
        </w:tc>
        <w:tc>
          <w:tcPr>
            <w:tcW w:w="1280" w:type="dxa"/>
          </w:tcPr>
          <w:p w14:paraId="3DC7ADEB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415589" w14:paraId="0924C2D9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BE77E6F" w14:textId="77777777" w:rsidR="00415589" w:rsidRDefault="00415589" w:rsidP="00415589"/>
        </w:tc>
        <w:tc>
          <w:tcPr>
            <w:tcW w:w="2464" w:type="dxa"/>
          </w:tcPr>
          <w:p w14:paraId="1AEA1775" w14:textId="77777777" w:rsidR="00415589" w:rsidRPr="00F604DE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92A0A6" w14:textId="75FAF3ED" w:rsidR="00415589" w:rsidRDefault="00415589" w:rsidP="00415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179.3:c.3509T&gt;C</w:t>
            </w:r>
          </w:p>
        </w:tc>
        <w:tc>
          <w:tcPr>
            <w:tcW w:w="1280" w:type="dxa"/>
          </w:tcPr>
          <w:p w14:paraId="1129BC2D" w14:textId="77777777" w:rsidR="00415589" w:rsidRDefault="00415589" w:rsidP="00415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415589" w14:paraId="5AF42839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6253B0A8" w14:textId="77777777" w:rsidR="00415589" w:rsidRDefault="00415589" w:rsidP="00415589"/>
        </w:tc>
        <w:tc>
          <w:tcPr>
            <w:tcW w:w="2464" w:type="dxa"/>
          </w:tcPr>
          <w:p w14:paraId="3FAD1537" w14:textId="77777777" w:rsidR="00415589" w:rsidRPr="00F604DE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3C64E" w14:textId="64EB0D45" w:rsidR="00415589" w:rsidRDefault="00415589" w:rsidP="00415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179.3:c.10C&gt;T</w:t>
            </w:r>
          </w:p>
        </w:tc>
        <w:tc>
          <w:tcPr>
            <w:tcW w:w="1280" w:type="dxa"/>
          </w:tcPr>
          <w:p w14:paraId="07AB8AB0" w14:textId="77777777" w:rsidR="00415589" w:rsidRDefault="00415589" w:rsidP="00415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5A69409A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63B80BF0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MUTYH</w:t>
            </w:r>
          </w:p>
        </w:tc>
        <w:tc>
          <w:tcPr>
            <w:tcW w:w="2464" w:type="dxa"/>
          </w:tcPr>
          <w:p w14:paraId="26AEF258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93F2FC" w14:textId="177D56B1" w:rsidR="00835865" w:rsidRDefault="0012301D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0012301D">
              <w:rPr>
                <w:lang w:val="fr-CA"/>
              </w:rPr>
              <w:t>NM_001128425.1:c.1393C&gt;G</w:t>
            </w:r>
          </w:p>
        </w:tc>
        <w:tc>
          <w:tcPr>
            <w:tcW w:w="1280" w:type="dxa"/>
          </w:tcPr>
          <w:p w14:paraId="66DD7F4B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0323A03C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2E0446A" w14:textId="77777777" w:rsidR="00835865" w:rsidRDefault="00835865" w:rsidP="00835865"/>
        </w:tc>
        <w:tc>
          <w:tcPr>
            <w:tcW w:w="2464" w:type="dxa"/>
            <w:shd w:val="clear" w:color="auto" w:fill="auto"/>
          </w:tcPr>
          <w:p w14:paraId="40AD62A3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DCFAB" w14:textId="790935BB" w:rsidR="00835865" w:rsidRP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5865">
              <w:rPr>
                <w:rFonts w:ascii="Calibri" w:hAnsi="Calibri" w:cs="Calibri"/>
              </w:rPr>
              <w:t>NM_001128425.1:c.1187G&gt;A</w:t>
            </w:r>
          </w:p>
        </w:tc>
        <w:tc>
          <w:tcPr>
            <w:tcW w:w="1280" w:type="dxa"/>
            <w:shd w:val="clear" w:color="auto" w:fill="auto"/>
          </w:tcPr>
          <w:p w14:paraId="6504C5C2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6</w:t>
            </w:r>
          </w:p>
        </w:tc>
      </w:tr>
      <w:tr w:rsidR="00835865" w14:paraId="0E195AA5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8C6E1D6" w14:textId="77777777" w:rsidR="00835865" w:rsidRDefault="00835865" w:rsidP="00835865"/>
        </w:tc>
        <w:tc>
          <w:tcPr>
            <w:tcW w:w="2464" w:type="dxa"/>
          </w:tcPr>
          <w:p w14:paraId="50D27F86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730BAA" w14:textId="706F4D7E" w:rsidR="00835865" w:rsidRP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5865">
              <w:rPr>
                <w:rFonts w:ascii="Calibri" w:hAnsi="Calibri" w:cs="Calibri"/>
              </w:rPr>
              <w:t>NM_001128425.1:c.536A&gt;G</w:t>
            </w:r>
          </w:p>
        </w:tc>
        <w:tc>
          <w:tcPr>
            <w:tcW w:w="1280" w:type="dxa"/>
          </w:tcPr>
          <w:p w14:paraId="76935B10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0028C5AA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DB719B8" w14:textId="77777777" w:rsidR="00835865" w:rsidRDefault="00835865" w:rsidP="00835865"/>
        </w:tc>
        <w:tc>
          <w:tcPr>
            <w:tcW w:w="2464" w:type="dxa"/>
          </w:tcPr>
          <w:p w14:paraId="7462A75E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BC759" w14:textId="14F11706" w:rsidR="00835865" w:rsidRP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5865">
              <w:rPr>
                <w:rFonts w:ascii="Calibri" w:hAnsi="Calibri" w:cs="Calibri"/>
              </w:rPr>
              <w:t>NM_001128425.1:c.933+3A&gt;C</w:t>
            </w:r>
          </w:p>
        </w:tc>
        <w:tc>
          <w:tcPr>
            <w:tcW w:w="1280" w:type="dxa"/>
          </w:tcPr>
          <w:p w14:paraId="49DB6119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2</w:t>
            </w:r>
          </w:p>
        </w:tc>
      </w:tr>
      <w:tr w:rsidR="00835865" w14:paraId="28CC04CD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3733CC79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NBN</w:t>
            </w:r>
          </w:p>
        </w:tc>
        <w:tc>
          <w:tcPr>
            <w:tcW w:w="2464" w:type="dxa"/>
          </w:tcPr>
          <w:p w14:paraId="5937FCE6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DDB98" w14:textId="6D8C9DE1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2485.5:c.1113A&gt;T</w:t>
            </w:r>
          </w:p>
        </w:tc>
        <w:tc>
          <w:tcPr>
            <w:tcW w:w="1280" w:type="dxa"/>
          </w:tcPr>
          <w:p w14:paraId="670E4077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79CD4B89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35E0F1B5" w14:textId="77777777" w:rsidR="00835865" w:rsidRDefault="00835865" w:rsidP="00835865"/>
        </w:tc>
        <w:tc>
          <w:tcPr>
            <w:tcW w:w="2464" w:type="dxa"/>
          </w:tcPr>
          <w:p w14:paraId="11A5804D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37D1C2" w14:textId="5BAA4883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2485.5:c.83G&gt;A</w:t>
            </w:r>
          </w:p>
        </w:tc>
        <w:tc>
          <w:tcPr>
            <w:tcW w:w="1280" w:type="dxa"/>
          </w:tcPr>
          <w:p w14:paraId="1976B368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685D9333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53D7ADCC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2464" w:type="dxa"/>
          </w:tcPr>
          <w:p w14:paraId="14333BA9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847FFD" w14:textId="68B15F1E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267.3:c.1553C&gt;T</w:t>
            </w:r>
          </w:p>
        </w:tc>
        <w:tc>
          <w:tcPr>
            <w:tcW w:w="1280" w:type="dxa"/>
          </w:tcPr>
          <w:p w14:paraId="522ECC39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7CF1DA50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68E50C54" w14:textId="77777777" w:rsidR="00835865" w:rsidRDefault="00835865" w:rsidP="00835865"/>
        </w:tc>
        <w:tc>
          <w:tcPr>
            <w:tcW w:w="2464" w:type="dxa"/>
          </w:tcPr>
          <w:p w14:paraId="3616D592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0C20D3" w14:textId="779AE89F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267.3:c.4164G&gt;A</w:t>
            </w:r>
          </w:p>
        </w:tc>
        <w:tc>
          <w:tcPr>
            <w:tcW w:w="1280" w:type="dxa"/>
          </w:tcPr>
          <w:p w14:paraId="5D540FE0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7AB1DAEE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65513C60" w14:textId="77777777" w:rsidR="00835865" w:rsidRDefault="00835865" w:rsidP="00835865"/>
        </w:tc>
        <w:tc>
          <w:tcPr>
            <w:tcW w:w="2464" w:type="dxa"/>
          </w:tcPr>
          <w:p w14:paraId="78861EE4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BFFDF" w14:textId="4CF7C29D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0267.3:c.6985A&gt;C</w:t>
            </w:r>
          </w:p>
        </w:tc>
        <w:tc>
          <w:tcPr>
            <w:tcW w:w="1280" w:type="dxa"/>
          </w:tcPr>
          <w:p w14:paraId="0073EF59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23177911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428E61C" w14:textId="77777777" w:rsidR="00835865" w:rsidRDefault="00835865" w:rsidP="00835865"/>
        </w:tc>
        <w:tc>
          <w:tcPr>
            <w:tcW w:w="2464" w:type="dxa"/>
          </w:tcPr>
          <w:p w14:paraId="001072C1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LP</w:t>
            </w:r>
          </w:p>
        </w:tc>
        <w:tc>
          <w:tcPr>
            <w:tcW w:w="3611" w:type="dxa"/>
            <w:tcBorders>
              <w:top w:val="single" w:sz="4" w:space="0" w:color="auto"/>
            </w:tcBorders>
          </w:tcPr>
          <w:p w14:paraId="120EFA88" w14:textId="5D6F0830" w:rsidR="00835865" w:rsidRPr="000D156C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56C">
              <w:t>NM_000267.3:c.4972_4973dup</w:t>
            </w:r>
          </w:p>
        </w:tc>
        <w:tc>
          <w:tcPr>
            <w:tcW w:w="1280" w:type="dxa"/>
          </w:tcPr>
          <w:p w14:paraId="63ADF185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0D77B61C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568C4B34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NTHL1</w:t>
            </w:r>
          </w:p>
        </w:tc>
        <w:tc>
          <w:tcPr>
            <w:tcW w:w="2464" w:type="dxa"/>
          </w:tcPr>
          <w:p w14:paraId="5F2DF569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</w:tcPr>
          <w:p w14:paraId="012CB017" w14:textId="698F05E7" w:rsidR="00835865" w:rsidRPr="000D156C" w:rsidRDefault="000D156C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 w:rsidRPr="000D156C">
              <w:rPr>
                <w:lang w:val="fr-CA"/>
              </w:rPr>
              <w:t>NM_002528.5:c.527T&gt;C</w:t>
            </w:r>
          </w:p>
        </w:tc>
        <w:tc>
          <w:tcPr>
            <w:tcW w:w="1280" w:type="dxa"/>
          </w:tcPr>
          <w:p w14:paraId="2A6C07E5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0B018B84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44920DF3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2464" w:type="dxa"/>
          </w:tcPr>
          <w:p w14:paraId="322E0732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D6D824" w14:textId="42DEF5C1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24675.4:c.13C&gt;T</w:t>
            </w:r>
          </w:p>
        </w:tc>
        <w:tc>
          <w:tcPr>
            <w:tcW w:w="1280" w:type="dxa"/>
          </w:tcPr>
          <w:p w14:paraId="0F2EA1CA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533D29A3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5520538" w14:textId="77777777" w:rsidR="00835865" w:rsidRDefault="00835865" w:rsidP="00835865"/>
        </w:tc>
        <w:tc>
          <w:tcPr>
            <w:tcW w:w="2464" w:type="dxa"/>
          </w:tcPr>
          <w:p w14:paraId="469F0D03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C2F37F" w14:textId="7E86CC92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24675.4:c.1647C&gt;A</w:t>
            </w:r>
          </w:p>
        </w:tc>
        <w:tc>
          <w:tcPr>
            <w:tcW w:w="1280" w:type="dxa"/>
          </w:tcPr>
          <w:p w14:paraId="78042CF2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25E19C00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6C733771" w14:textId="77777777" w:rsidR="00835865" w:rsidRDefault="00835865" w:rsidP="00835865"/>
        </w:tc>
        <w:tc>
          <w:tcPr>
            <w:tcW w:w="2464" w:type="dxa"/>
          </w:tcPr>
          <w:p w14:paraId="1B22D31A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95966" w14:textId="1462E69E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24675.4:c.2773G&gt;C</w:t>
            </w:r>
          </w:p>
        </w:tc>
        <w:tc>
          <w:tcPr>
            <w:tcW w:w="1280" w:type="dxa"/>
          </w:tcPr>
          <w:p w14:paraId="5BB7666F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723DE99E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B2A6026" w14:textId="77777777" w:rsidR="00835865" w:rsidRDefault="00835865" w:rsidP="00835865"/>
        </w:tc>
        <w:tc>
          <w:tcPr>
            <w:tcW w:w="2464" w:type="dxa"/>
          </w:tcPr>
          <w:p w14:paraId="03B77BD5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164EAE" w14:textId="3135EC54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24675.4:c.3146T&gt;C</w:t>
            </w:r>
          </w:p>
        </w:tc>
        <w:tc>
          <w:tcPr>
            <w:tcW w:w="1280" w:type="dxa"/>
          </w:tcPr>
          <w:p w14:paraId="3FD53ACF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0043E3BB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C384B1C" w14:textId="77777777" w:rsidR="00835865" w:rsidRDefault="00835865" w:rsidP="00835865"/>
        </w:tc>
        <w:tc>
          <w:tcPr>
            <w:tcW w:w="2464" w:type="dxa"/>
          </w:tcPr>
          <w:p w14:paraId="26A63CA0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09C97" w14:textId="7CB81D71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24675.4:c.94C&gt;G</w:t>
            </w:r>
          </w:p>
        </w:tc>
        <w:tc>
          <w:tcPr>
            <w:tcW w:w="1280" w:type="dxa"/>
          </w:tcPr>
          <w:p w14:paraId="45343E39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6C188B22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7843A4D" w14:textId="77777777" w:rsidR="00835865" w:rsidRDefault="00835865" w:rsidP="00835865"/>
        </w:tc>
        <w:tc>
          <w:tcPr>
            <w:tcW w:w="2464" w:type="dxa"/>
          </w:tcPr>
          <w:p w14:paraId="36BD6CBF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1BC46" w14:textId="3E4E6A77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24675.4:c.599del</w:t>
            </w:r>
          </w:p>
        </w:tc>
        <w:tc>
          <w:tcPr>
            <w:tcW w:w="1280" w:type="dxa"/>
          </w:tcPr>
          <w:p w14:paraId="09A07797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2A5B1058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049E88CC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PMS2</w:t>
            </w:r>
          </w:p>
        </w:tc>
        <w:tc>
          <w:tcPr>
            <w:tcW w:w="2464" w:type="dxa"/>
          </w:tcPr>
          <w:p w14:paraId="50F2ADE2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05A4A7" w14:textId="61573F28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535.7:c.1399G&gt;A</w:t>
            </w:r>
          </w:p>
        </w:tc>
        <w:tc>
          <w:tcPr>
            <w:tcW w:w="1280" w:type="dxa"/>
          </w:tcPr>
          <w:p w14:paraId="388A3D36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012C8F41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28EBDA4" w14:textId="77777777" w:rsidR="00835865" w:rsidRDefault="00835865" w:rsidP="00835865"/>
        </w:tc>
        <w:tc>
          <w:tcPr>
            <w:tcW w:w="2464" w:type="dxa"/>
          </w:tcPr>
          <w:p w14:paraId="390DDC80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D0DC83" w14:textId="6B1EB8E5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535.7:c.354-5C&gt;G</w:t>
            </w:r>
          </w:p>
        </w:tc>
        <w:tc>
          <w:tcPr>
            <w:tcW w:w="1280" w:type="dxa"/>
          </w:tcPr>
          <w:p w14:paraId="5EA87F68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2</w:t>
            </w:r>
          </w:p>
        </w:tc>
      </w:tr>
      <w:tr w:rsidR="00835865" w14:paraId="1B9EA192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25805541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POLD1</w:t>
            </w:r>
          </w:p>
        </w:tc>
        <w:tc>
          <w:tcPr>
            <w:tcW w:w="2464" w:type="dxa"/>
          </w:tcPr>
          <w:p w14:paraId="475371A3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B4315" w14:textId="14A82174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2691.4:c.233G&gt;A</w:t>
            </w:r>
          </w:p>
        </w:tc>
        <w:tc>
          <w:tcPr>
            <w:tcW w:w="1280" w:type="dxa"/>
          </w:tcPr>
          <w:p w14:paraId="67895C16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79EA458C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FA90EE5" w14:textId="77777777" w:rsidR="00835865" w:rsidRDefault="00835865" w:rsidP="00835865"/>
        </w:tc>
        <w:tc>
          <w:tcPr>
            <w:tcW w:w="2464" w:type="dxa"/>
          </w:tcPr>
          <w:p w14:paraId="03AD2B28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5D4758" w14:textId="11182726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2691.4:c.2794G&gt;C</w:t>
            </w:r>
          </w:p>
        </w:tc>
        <w:tc>
          <w:tcPr>
            <w:tcW w:w="1280" w:type="dxa"/>
          </w:tcPr>
          <w:p w14:paraId="0686BC16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39FD9DB1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B7AF67C" w14:textId="77777777" w:rsidR="00835865" w:rsidRDefault="00835865" w:rsidP="00835865"/>
        </w:tc>
        <w:tc>
          <w:tcPr>
            <w:tcW w:w="2464" w:type="dxa"/>
          </w:tcPr>
          <w:p w14:paraId="274EB8CF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1494CD" w14:textId="66A2A5A2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2691.4:c.766G&gt;C</w:t>
            </w:r>
          </w:p>
        </w:tc>
        <w:tc>
          <w:tcPr>
            <w:tcW w:w="1280" w:type="dxa"/>
          </w:tcPr>
          <w:p w14:paraId="3A9D2768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5A23955E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51977221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POLE</w:t>
            </w:r>
          </w:p>
        </w:tc>
        <w:tc>
          <w:tcPr>
            <w:tcW w:w="2464" w:type="dxa"/>
          </w:tcPr>
          <w:p w14:paraId="3A024C3B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335106" w14:textId="08B926F9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6231.4:c.2683G&gt;A</w:t>
            </w:r>
          </w:p>
        </w:tc>
        <w:tc>
          <w:tcPr>
            <w:tcW w:w="1280" w:type="dxa"/>
          </w:tcPr>
          <w:p w14:paraId="1CB801A3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1E0DE44E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226181C" w14:textId="77777777" w:rsidR="00835865" w:rsidRDefault="00835865" w:rsidP="00835865"/>
        </w:tc>
        <w:tc>
          <w:tcPr>
            <w:tcW w:w="2464" w:type="dxa"/>
          </w:tcPr>
          <w:p w14:paraId="2A779F4C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26F822" w14:textId="4218E03F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6231.4:c.4168C&gt;T</w:t>
            </w:r>
          </w:p>
        </w:tc>
        <w:tc>
          <w:tcPr>
            <w:tcW w:w="1280" w:type="dxa"/>
          </w:tcPr>
          <w:p w14:paraId="5409FBCE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10FAB961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15FC4F58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RAD51C</w:t>
            </w:r>
          </w:p>
        </w:tc>
        <w:tc>
          <w:tcPr>
            <w:tcW w:w="2464" w:type="dxa"/>
          </w:tcPr>
          <w:p w14:paraId="0B7C8FA1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ED0DB" w14:textId="4F5F96CB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58216.3:c.190A&gt;T</w:t>
            </w:r>
          </w:p>
        </w:tc>
        <w:tc>
          <w:tcPr>
            <w:tcW w:w="1280" w:type="dxa"/>
          </w:tcPr>
          <w:p w14:paraId="1BBF3255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273B2C48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7DA67130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RAD51D</w:t>
            </w:r>
          </w:p>
        </w:tc>
        <w:tc>
          <w:tcPr>
            <w:tcW w:w="2464" w:type="dxa"/>
          </w:tcPr>
          <w:p w14:paraId="75512C0E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140B66" w14:textId="2128D5A5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2878.4:c.26G&gt;C</w:t>
            </w:r>
          </w:p>
        </w:tc>
        <w:tc>
          <w:tcPr>
            <w:tcW w:w="1280" w:type="dxa"/>
          </w:tcPr>
          <w:p w14:paraId="0A061AB4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2</w:t>
            </w:r>
          </w:p>
        </w:tc>
      </w:tr>
      <w:tr w:rsidR="00835865" w14:paraId="122758EF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41E852C" w14:textId="77777777" w:rsidR="00835865" w:rsidRDefault="00835865" w:rsidP="00835865"/>
        </w:tc>
        <w:tc>
          <w:tcPr>
            <w:tcW w:w="2464" w:type="dxa"/>
          </w:tcPr>
          <w:p w14:paraId="41E7B99C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85A3B" w14:textId="3698E3FF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M_002878.4:c.422T&gt;C</w:t>
            </w:r>
          </w:p>
        </w:tc>
        <w:tc>
          <w:tcPr>
            <w:tcW w:w="1280" w:type="dxa"/>
          </w:tcPr>
          <w:p w14:paraId="2E3A6AFE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11B36FCE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0A8B8751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RECQL</w:t>
            </w:r>
          </w:p>
        </w:tc>
        <w:tc>
          <w:tcPr>
            <w:tcW w:w="2464" w:type="dxa"/>
          </w:tcPr>
          <w:p w14:paraId="25D2F4A3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FCC43" w14:textId="226F8B4D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2907.4:c.1798-2A&gt;C</w:t>
            </w:r>
          </w:p>
        </w:tc>
        <w:tc>
          <w:tcPr>
            <w:tcW w:w="1280" w:type="dxa"/>
          </w:tcPr>
          <w:p w14:paraId="784BDEE8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008ED6E7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BD4FFB0" w14:textId="77777777" w:rsidR="00835865" w:rsidRDefault="00835865" w:rsidP="00835865"/>
        </w:tc>
        <w:tc>
          <w:tcPr>
            <w:tcW w:w="2464" w:type="dxa"/>
          </w:tcPr>
          <w:p w14:paraId="2561D237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CA4233" w14:textId="2C3FBE66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2907.4:c.2T&gt;C</w:t>
            </w:r>
          </w:p>
        </w:tc>
        <w:tc>
          <w:tcPr>
            <w:tcW w:w="1280" w:type="dxa"/>
          </w:tcPr>
          <w:p w14:paraId="4E5A7D89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A"/>
              </w:rPr>
            </w:pPr>
            <w:r w:rsidRPr="23834065">
              <w:rPr>
                <w:sz w:val="20"/>
                <w:szCs w:val="20"/>
                <w:lang w:val="fr-CA"/>
              </w:rPr>
              <w:t>1</w:t>
            </w:r>
          </w:p>
        </w:tc>
      </w:tr>
      <w:tr w:rsidR="00835865" w14:paraId="0DA955FB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02D6FF23" w14:textId="77777777" w:rsidR="00835865" w:rsidRDefault="00835865" w:rsidP="00835865"/>
        </w:tc>
        <w:tc>
          <w:tcPr>
            <w:tcW w:w="2464" w:type="dxa"/>
          </w:tcPr>
          <w:p w14:paraId="0D06A36E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B87D66" w14:textId="24781617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2907.4:c.325G&gt;A</w:t>
            </w:r>
          </w:p>
        </w:tc>
        <w:tc>
          <w:tcPr>
            <w:tcW w:w="1280" w:type="dxa"/>
          </w:tcPr>
          <w:p w14:paraId="0AAF99BB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5D650DC3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345436C1" w14:textId="77777777" w:rsidR="00835865" w:rsidRDefault="00835865" w:rsidP="00835865"/>
        </w:tc>
        <w:tc>
          <w:tcPr>
            <w:tcW w:w="2464" w:type="dxa"/>
          </w:tcPr>
          <w:p w14:paraId="1DC56946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  <w:lang w:val="fr-CA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647022" w14:textId="2DF42B53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2907.4:c.1667_1667+3del</w:t>
            </w:r>
          </w:p>
        </w:tc>
        <w:tc>
          <w:tcPr>
            <w:tcW w:w="1280" w:type="dxa"/>
          </w:tcPr>
          <w:p w14:paraId="5D2E89B0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411C3C99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08CDD01A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SMAD4</w:t>
            </w:r>
          </w:p>
        </w:tc>
        <w:tc>
          <w:tcPr>
            <w:tcW w:w="2464" w:type="dxa"/>
          </w:tcPr>
          <w:p w14:paraId="5AB53C40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D5560A" w14:textId="0B2EE71F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5359.6:c.535A&gt;G</w:t>
            </w:r>
          </w:p>
        </w:tc>
        <w:tc>
          <w:tcPr>
            <w:tcW w:w="1280" w:type="dxa"/>
          </w:tcPr>
          <w:p w14:paraId="1452A1F7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66D8FC7C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734D9870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STK11</w:t>
            </w:r>
          </w:p>
        </w:tc>
        <w:tc>
          <w:tcPr>
            <w:tcW w:w="2464" w:type="dxa"/>
          </w:tcPr>
          <w:p w14:paraId="02DDFF3F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95BF6C" w14:textId="21654D2E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455.5:c.1189G&gt;T</w:t>
            </w:r>
          </w:p>
        </w:tc>
        <w:tc>
          <w:tcPr>
            <w:tcW w:w="1280" w:type="dxa"/>
          </w:tcPr>
          <w:p w14:paraId="20DD5A2C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7D63DD76" w14:textId="77777777" w:rsidTr="00123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D5B0B39" w14:textId="77777777" w:rsidR="00835865" w:rsidRDefault="00835865" w:rsidP="00835865"/>
        </w:tc>
        <w:tc>
          <w:tcPr>
            <w:tcW w:w="2464" w:type="dxa"/>
          </w:tcPr>
          <w:p w14:paraId="18CA4BF2" w14:textId="77777777" w:rsidR="00835865" w:rsidRPr="00F604DE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VUS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04C45" w14:textId="464EAB09" w:rsidR="00835865" w:rsidRDefault="00835865" w:rsidP="00835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455.5:c.1228G&gt;A</w:t>
            </w:r>
          </w:p>
        </w:tc>
        <w:tc>
          <w:tcPr>
            <w:tcW w:w="1280" w:type="dxa"/>
          </w:tcPr>
          <w:p w14:paraId="090AC63E" w14:textId="77777777" w:rsidR="00835865" w:rsidRDefault="00835865" w:rsidP="0083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  <w:tr w:rsidR="00835865" w14:paraId="4CF5270C" w14:textId="77777777" w:rsidTr="0012301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7B33E6C2" w14:textId="77777777" w:rsidR="00835865" w:rsidRDefault="00835865" w:rsidP="00835865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3834065">
              <w:rPr>
                <w:b w:val="0"/>
                <w:bCs w:val="0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464" w:type="dxa"/>
          </w:tcPr>
          <w:p w14:paraId="11289A17" w14:textId="77777777" w:rsidR="00835865" w:rsidRPr="00F604DE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04DE">
              <w:rPr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C1056" w14:textId="5304637E" w:rsidR="00835865" w:rsidRDefault="00835865" w:rsidP="00835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_000546.6:c.207delinsCTCTG</w:t>
            </w:r>
          </w:p>
        </w:tc>
        <w:tc>
          <w:tcPr>
            <w:tcW w:w="1280" w:type="dxa"/>
          </w:tcPr>
          <w:p w14:paraId="2CFBA4FC" w14:textId="77777777" w:rsidR="00835865" w:rsidRDefault="00835865" w:rsidP="0083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3834065">
              <w:rPr>
                <w:sz w:val="20"/>
                <w:szCs w:val="20"/>
              </w:rPr>
              <w:t>1</w:t>
            </w:r>
          </w:p>
        </w:tc>
      </w:tr>
    </w:tbl>
    <w:p w14:paraId="73E7C67B" w14:textId="77777777" w:rsidR="00195FD9" w:rsidRDefault="00195FD9" w:rsidP="00195F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A7570D" w14:textId="08F9E2F8" w:rsidR="00407A52" w:rsidRDefault="0012301D">
      <w:r>
        <w:t xml:space="preserve">*Large deletions and Alu insertions where the length or sequence could not be resolved due to limitations in the technology could not be validated to be HGVS compliant. </w:t>
      </w:r>
    </w:p>
    <w:p w14:paraId="703A8702" w14:textId="105A462D" w:rsidR="00160075" w:rsidRDefault="00160075">
      <w:r>
        <w:br w:type="page"/>
      </w:r>
    </w:p>
    <w:p w14:paraId="4F79C039" w14:textId="1F32EBC9" w:rsidR="00F02B1F" w:rsidRDefault="00F02B1F" w:rsidP="00F02B1F">
      <w:pPr>
        <w:rPr>
          <w:b/>
          <w:bCs/>
        </w:rPr>
      </w:pPr>
      <w:r w:rsidRPr="23834065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23834065">
        <w:rPr>
          <w:b/>
          <w:bCs/>
        </w:rPr>
        <w:t xml:space="preserve">: </w:t>
      </w:r>
      <w:r>
        <w:rPr>
          <w:b/>
          <w:bCs/>
        </w:rPr>
        <w:t>Demographics information broken down by biological sex.</w:t>
      </w:r>
      <w:r w:rsidRPr="23834065">
        <w:rPr>
          <w:b/>
          <w:bCs/>
        </w:rPr>
        <w:t xml:space="preserve">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093"/>
        <w:gridCol w:w="2630"/>
        <w:gridCol w:w="2630"/>
      </w:tblGrid>
      <w:tr w:rsidR="00160075" w:rsidRPr="00FF4B39" w14:paraId="7BEDD7B2" w14:textId="51666AAD" w:rsidTr="00666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09160466" w14:textId="22C4E522" w:rsidR="00160075" w:rsidRPr="00FF4B39" w:rsidRDefault="00160075" w:rsidP="00B7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Age at Onset</w:t>
            </w:r>
          </w:p>
        </w:tc>
        <w:tc>
          <w:tcPr>
            <w:tcW w:w="2630" w:type="dxa"/>
          </w:tcPr>
          <w:p w14:paraId="2CB37720" w14:textId="2BBE028C" w:rsidR="00160075" w:rsidRPr="00FF4B39" w:rsidRDefault="00160075" w:rsidP="00B74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630" w:type="dxa"/>
          </w:tcPr>
          <w:p w14:paraId="61175B31" w14:textId="03054503" w:rsidR="00160075" w:rsidRPr="00FF4B39" w:rsidRDefault="00160075" w:rsidP="00B74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</w:tr>
      <w:tr w:rsidR="00160075" w:rsidRPr="00FF4B39" w14:paraId="2D66CE26" w14:textId="581259AA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6E78B608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nder 50 years</w:t>
            </w:r>
          </w:p>
        </w:tc>
        <w:tc>
          <w:tcPr>
            <w:tcW w:w="2630" w:type="dxa"/>
          </w:tcPr>
          <w:p w14:paraId="27EC402D" w14:textId="39D37D57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30" w:type="dxa"/>
          </w:tcPr>
          <w:p w14:paraId="5306BA0E" w14:textId="017C4328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60075" w:rsidRPr="00FF4B39" w14:paraId="47B2F95E" w14:textId="441C891F" w:rsidTr="00666A2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5BFF4C70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Over 50 years </w:t>
            </w:r>
          </w:p>
        </w:tc>
        <w:tc>
          <w:tcPr>
            <w:tcW w:w="2630" w:type="dxa"/>
          </w:tcPr>
          <w:p w14:paraId="6C244D36" w14:textId="19F12BBE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15C54288" w14:textId="17291320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60075" w:rsidRPr="00FF4B39" w14:paraId="2B256405" w14:textId="4B960DD5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8156297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2630" w:type="dxa"/>
          </w:tcPr>
          <w:p w14:paraId="277413B9" w14:textId="5427D145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569D8795" w14:textId="5D1F9CE4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60075" w:rsidRPr="00FF4B39" w14:paraId="5381E238" w14:textId="74674BD9" w:rsidTr="00666A28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547AD60D" w14:textId="77777777" w:rsidR="00160075" w:rsidRPr="00FF4B39" w:rsidRDefault="00160075" w:rsidP="00B7430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  <w:r w:rsidRPr="00FF4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30" w:type="dxa"/>
          </w:tcPr>
          <w:p w14:paraId="0772A072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dxa"/>
          </w:tcPr>
          <w:p w14:paraId="39D5B32D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075" w:rsidRPr="00FF4B39" w14:paraId="740D0601" w14:textId="56479C30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8D07003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cadian or French Canadians Origins</w:t>
            </w: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30" w:type="dxa"/>
          </w:tcPr>
          <w:p w14:paraId="2F65EB9F" w14:textId="49FEADF4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143FCB49" w14:textId="1231288F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60075" w:rsidRPr="00FF4B39" w14:paraId="049059BD" w14:textId="6E666DEF" w:rsidTr="00666A2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2AC4D00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fr-CA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fr-CA"/>
              </w:rPr>
              <w:t>European Descent (non-French or Acadian)</w:t>
            </w:r>
          </w:p>
        </w:tc>
        <w:tc>
          <w:tcPr>
            <w:tcW w:w="2630" w:type="dxa"/>
          </w:tcPr>
          <w:p w14:paraId="1712BD90" w14:textId="0E0012A8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</w:t>
            </w:r>
            <w:r w:rsidRPr="00FF4B39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9</w:t>
            </w:r>
          </w:p>
          <w:p w14:paraId="44FEF882" w14:textId="77777777" w:rsidR="00160075" w:rsidRPr="00FF4B39" w:rsidRDefault="00160075" w:rsidP="00B74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630" w:type="dxa"/>
          </w:tcPr>
          <w:p w14:paraId="6A944F6D" w14:textId="735882F5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0</w:t>
            </w:r>
          </w:p>
        </w:tc>
      </w:tr>
      <w:tr w:rsidR="00160075" w:rsidRPr="00FF4B39" w14:paraId="204ED09F" w14:textId="56B7EE20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0CF5837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fr-CA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fr-CA"/>
              </w:rPr>
              <w:t>Others</w:t>
            </w: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fr-CA"/>
              </w:rPr>
              <w:t>2</w:t>
            </w:r>
          </w:p>
        </w:tc>
        <w:tc>
          <w:tcPr>
            <w:tcW w:w="2630" w:type="dxa"/>
          </w:tcPr>
          <w:p w14:paraId="1D78046F" w14:textId="33D871B4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</w:t>
            </w:r>
            <w:r w:rsidRPr="00FF4B39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2630" w:type="dxa"/>
          </w:tcPr>
          <w:p w14:paraId="6937202F" w14:textId="25A4D496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</w:t>
            </w:r>
          </w:p>
        </w:tc>
      </w:tr>
      <w:tr w:rsidR="00160075" w:rsidRPr="00FF4B39" w14:paraId="2176D70F" w14:textId="02DA8DC2" w:rsidTr="00666A2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0AA62361" w14:textId="77777777" w:rsidR="00160075" w:rsidRPr="00FF4B39" w:rsidRDefault="00160075" w:rsidP="00B7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Metastatic Disease</w:t>
            </w:r>
          </w:p>
        </w:tc>
        <w:tc>
          <w:tcPr>
            <w:tcW w:w="2630" w:type="dxa"/>
          </w:tcPr>
          <w:p w14:paraId="22A7FBE2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dxa"/>
          </w:tcPr>
          <w:p w14:paraId="157D076C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075" w:rsidRPr="00FF4B39" w14:paraId="4B5C9B52" w14:textId="789279B3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672518A3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630" w:type="dxa"/>
          </w:tcPr>
          <w:p w14:paraId="152F1C47" w14:textId="118ED97D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2630" w:type="dxa"/>
          </w:tcPr>
          <w:p w14:paraId="2653B31A" w14:textId="06E5CF8E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0075" w:rsidRPr="00FF4B39" w14:paraId="2619450A" w14:textId="740AB5A6" w:rsidTr="00666A2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ABF763A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630" w:type="dxa"/>
          </w:tcPr>
          <w:p w14:paraId="5E2755F3" w14:textId="303A54BF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2B1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59E78CE7" w14:textId="39581FAD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60075" w:rsidRPr="00FF4B39" w14:paraId="3661DB91" w14:textId="23154D77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27A4A7B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2630" w:type="dxa"/>
          </w:tcPr>
          <w:p w14:paraId="18880CDB" w14:textId="1532316B" w:rsidR="00160075" w:rsidRPr="00FF4B39" w:rsidRDefault="002E3D0C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630" w:type="dxa"/>
          </w:tcPr>
          <w:p w14:paraId="03499604" w14:textId="6F331C6D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60075" w:rsidRPr="00FF4B39" w14:paraId="538DC9F9" w14:textId="390CCB61" w:rsidTr="00666A2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63311161" w14:textId="77777777" w:rsidR="00160075" w:rsidRPr="00FF4B39" w:rsidRDefault="00160075" w:rsidP="00B7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Laterality of Breast Cancer</w:t>
            </w:r>
          </w:p>
        </w:tc>
        <w:tc>
          <w:tcPr>
            <w:tcW w:w="2630" w:type="dxa"/>
          </w:tcPr>
          <w:p w14:paraId="6C74AFEB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dxa"/>
          </w:tcPr>
          <w:p w14:paraId="3AE31D5C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075" w:rsidRPr="00FF4B39" w14:paraId="6D41F0BD" w14:textId="35EA2A17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018A3C30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ilateral</w:t>
            </w:r>
          </w:p>
        </w:tc>
        <w:tc>
          <w:tcPr>
            <w:tcW w:w="2630" w:type="dxa"/>
          </w:tcPr>
          <w:p w14:paraId="2F33B20A" w14:textId="4A8564A8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2630" w:type="dxa"/>
          </w:tcPr>
          <w:p w14:paraId="735D7BC2" w14:textId="499C6A27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0075" w:rsidRPr="00FF4B39" w14:paraId="7A9C706C" w14:textId="6461C5A6" w:rsidTr="00666A2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15BD7677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Unilateral </w:t>
            </w:r>
          </w:p>
        </w:tc>
        <w:tc>
          <w:tcPr>
            <w:tcW w:w="2630" w:type="dxa"/>
          </w:tcPr>
          <w:p w14:paraId="20766F66" w14:textId="78DFDA52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E3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15E85B08" w14:textId="10A1337C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60075" w:rsidRPr="00FF4B39" w14:paraId="6E557224" w14:textId="0DF900B3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5E91CD4D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2630" w:type="dxa"/>
          </w:tcPr>
          <w:p w14:paraId="1A7DFCBC" w14:textId="0EF4A799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249C8EBF" w14:textId="3B5CF736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60075" w:rsidRPr="00FF4B39" w14:paraId="6E968792" w14:textId="251D0650" w:rsidTr="00666A2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5F08B19B" w14:textId="77777777" w:rsidR="00160075" w:rsidRPr="00FF4B39" w:rsidRDefault="00160075" w:rsidP="00B7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Family History (1</w:t>
            </w:r>
            <w:r w:rsidRPr="00FF4B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degree relative)</w:t>
            </w:r>
          </w:p>
        </w:tc>
        <w:tc>
          <w:tcPr>
            <w:tcW w:w="2630" w:type="dxa"/>
          </w:tcPr>
          <w:p w14:paraId="6B92821D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dxa"/>
          </w:tcPr>
          <w:p w14:paraId="6587E521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075" w:rsidRPr="00FF4B39" w14:paraId="60ADC6BB" w14:textId="296E1A6D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1FDBE1C1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630" w:type="dxa"/>
          </w:tcPr>
          <w:p w14:paraId="51706A60" w14:textId="3A5C49B0" w:rsidR="00160075" w:rsidRPr="00FF4B39" w:rsidRDefault="00F02B1F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160075"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7FF88F9A" w14:textId="01DBAEE0" w:rsidR="00160075" w:rsidRPr="00FF4B39" w:rsidRDefault="00F02B1F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60075" w:rsidRPr="00FF4B39" w14:paraId="1C4B72DF" w14:textId="7DA9F623" w:rsidTr="00666A2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05ADD651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630" w:type="dxa"/>
          </w:tcPr>
          <w:p w14:paraId="7903A7DB" w14:textId="33AB4774" w:rsidR="00160075" w:rsidRPr="00FF4B39" w:rsidRDefault="00F02B1F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="00160075"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7C548BD5" w14:textId="4F2878D4" w:rsidR="00160075" w:rsidRPr="00FF4B39" w:rsidRDefault="00F02B1F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60075" w:rsidRPr="00FF4B39" w14:paraId="10C5128A" w14:textId="5285529A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1582A7A9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2630" w:type="dxa"/>
          </w:tcPr>
          <w:p w14:paraId="5066BF48" w14:textId="4CE0F30D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630" w:type="dxa"/>
          </w:tcPr>
          <w:p w14:paraId="5FBED142" w14:textId="5EB03175" w:rsidR="00160075" w:rsidRPr="00FF4B39" w:rsidRDefault="00F02B1F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0075" w:rsidRPr="00FF4B39" w14:paraId="4B92D5E2" w14:textId="366EBFB9" w:rsidTr="00666A2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7364E264" w14:textId="77777777" w:rsidR="00160075" w:rsidRPr="00FF4B39" w:rsidRDefault="00160075" w:rsidP="00B74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Cancer History </w:t>
            </w:r>
          </w:p>
        </w:tc>
        <w:tc>
          <w:tcPr>
            <w:tcW w:w="2630" w:type="dxa"/>
          </w:tcPr>
          <w:p w14:paraId="004E0141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dxa"/>
          </w:tcPr>
          <w:p w14:paraId="51BDE184" w14:textId="77777777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075" w:rsidRPr="00FF4B39" w14:paraId="4B2AB64E" w14:textId="7C815F77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5B240C94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reast pathology</w:t>
            </w:r>
          </w:p>
        </w:tc>
        <w:tc>
          <w:tcPr>
            <w:tcW w:w="2630" w:type="dxa"/>
          </w:tcPr>
          <w:p w14:paraId="11036AF3" w14:textId="6CD90AC1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02B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0A384242" w14:textId="47E6A1EC" w:rsidR="00160075" w:rsidRPr="00FF4B39" w:rsidRDefault="00F02B1F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60075" w:rsidRPr="00FF4B39" w14:paraId="339E6F67" w14:textId="2B52925A" w:rsidTr="00666A28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40A0B9DC" w14:textId="77777777" w:rsidR="00160075" w:rsidRPr="00F02B1F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2B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varian pathology</w:t>
            </w:r>
          </w:p>
        </w:tc>
        <w:tc>
          <w:tcPr>
            <w:tcW w:w="2630" w:type="dxa"/>
          </w:tcPr>
          <w:p w14:paraId="7106F97F" w14:textId="5D7E8C24" w:rsidR="00160075" w:rsidRPr="00FF4B39" w:rsidRDefault="00160075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2630" w:type="dxa"/>
          </w:tcPr>
          <w:p w14:paraId="19C55F43" w14:textId="75DEC07C" w:rsidR="00160075" w:rsidRDefault="00F02B1F" w:rsidP="00B74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0075" w:rsidRPr="00FF4B39" w14:paraId="15BACA7A" w14:textId="43E45BA4" w:rsidTr="0066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60249C68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ther Pathology</w:t>
            </w: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630" w:type="dxa"/>
          </w:tcPr>
          <w:p w14:paraId="77912163" w14:textId="5AD32EFF" w:rsidR="00160075" w:rsidRPr="00FF4B39" w:rsidRDefault="00160075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4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</w:tcPr>
          <w:p w14:paraId="2A9C754D" w14:textId="7D8B4882" w:rsidR="00160075" w:rsidRPr="00FF4B39" w:rsidRDefault="00F02B1F" w:rsidP="00B74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0075" w:rsidRPr="00FF4B39" w14:paraId="37F005D0" w14:textId="4F4CD2D4" w:rsidTr="00666A28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9F6795F" w14:textId="77777777" w:rsidR="00160075" w:rsidRPr="00FF4B39" w:rsidRDefault="00160075" w:rsidP="00B7430A">
            <w:pPr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F4B3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naffected</w:t>
            </w:r>
          </w:p>
        </w:tc>
        <w:tc>
          <w:tcPr>
            <w:tcW w:w="2630" w:type="dxa"/>
          </w:tcPr>
          <w:p w14:paraId="3F9AFD31" w14:textId="3B64BD74" w:rsidR="00160075" w:rsidRPr="00F02B1F" w:rsidRDefault="00F02B1F" w:rsidP="00F02B1F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50</w:t>
            </w:r>
          </w:p>
        </w:tc>
        <w:tc>
          <w:tcPr>
            <w:tcW w:w="2630" w:type="dxa"/>
          </w:tcPr>
          <w:p w14:paraId="5140F046" w14:textId="303998DF" w:rsidR="00160075" w:rsidRPr="00FF4B39" w:rsidRDefault="00F02B1F" w:rsidP="00F02B1F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18</w:t>
            </w:r>
          </w:p>
        </w:tc>
      </w:tr>
    </w:tbl>
    <w:p w14:paraId="1CC32171" w14:textId="77777777" w:rsidR="00F02B1F" w:rsidRDefault="00F02B1F" w:rsidP="00F02B1F">
      <w:pPr>
        <w:rPr>
          <w:rFonts w:ascii="Times New Roman" w:hAnsi="Times New Roman" w:cs="Times New Roman"/>
          <w:sz w:val="18"/>
          <w:szCs w:val="18"/>
        </w:rPr>
      </w:pPr>
    </w:p>
    <w:p w14:paraId="3FF4CB14" w14:textId="00DE06D9" w:rsidR="00F02B1F" w:rsidRPr="00FF4B39" w:rsidRDefault="00F02B1F" w:rsidP="00F02B1F">
      <w:pPr>
        <w:rPr>
          <w:rFonts w:ascii="Times New Roman" w:hAnsi="Times New Roman" w:cs="Times New Roman"/>
          <w:sz w:val="18"/>
          <w:szCs w:val="18"/>
        </w:rPr>
      </w:pPr>
      <w:r w:rsidRPr="00FF4B39">
        <w:rPr>
          <w:rFonts w:ascii="Times New Roman" w:hAnsi="Times New Roman" w:cs="Times New Roman"/>
          <w:sz w:val="18"/>
          <w:szCs w:val="18"/>
        </w:rPr>
        <w:t xml:space="preserve">1. Ethnicity is self-reported and does not add up to 100%. </w:t>
      </w:r>
      <w:r w:rsidRPr="00FF4B39">
        <w:rPr>
          <w:rFonts w:ascii="Times New Roman" w:hAnsi="Times New Roman" w:cs="Times New Roman"/>
        </w:rPr>
        <w:br/>
      </w:r>
      <w:r w:rsidRPr="00FF4B39">
        <w:rPr>
          <w:rFonts w:ascii="Times New Roman" w:hAnsi="Times New Roman" w:cs="Times New Roman"/>
          <w:sz w:val="18"/>
          <w:szCs w:val="18"/>
        </w:rPr>
        <w:t>2. Acadian and French Canadian includes all individuals who had the ‘Acadian’ or ‘French’ keywords in their medical records.  Others category includes:  South-American, Native American, African or Asian origins</w:t>
      </w:r>
      <w:r w:rsidRPr="00FF4B39">
        <w:rPr>
          <w:rFonts w:ascii="Times New Roman" w:hAnsi="Times New Roman" w:cs="Times New Roman"/>
        </w:rPr>
        <w:br/>
      </w:r>
      <w:r w:rsidRPr="00FF4B39">
        <w:rPr>
          <w:rFonts w:ascii="Times New Roman" w:hAnsi="Times New Roman" w:cs="Times New Roman"/>
          <w:sz w:val="18"/>
          <w:szCs w:val="18"/>
        </w:rPr>
        <w:t xml:space="preserve">3. Other pathology include: pancreatic, and prostate pathologies </w:t>
      </w:r>
    </w:p>
    <w:p w14:paraId="7242D5EE" w14:textId="77777777" w:rsidR="00160075" w:rsidRDefault="00160075"/>
    <w:sectPr w:rsidR="001600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Next LT Pro Light">
    <w:charset w:val="00"/>
    <w:family w:val="swiss"/>
    <w:pitch w:val="variable"/>
    <w:sig w:usb0="A00000EF" w:usb1="5000204B" w:usb2="00000000" w:usb3="00000000" w:csb0="00000093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6770B"/>
    <w:multiLevelType w:val="hybridMultilevel"/>
    <w:tmpl w:val="304C475E"/>
    <w:lvl w:ilvl="0" w:tplc="2802597A">
      <w:start w:val="6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25092"/>
    <w:multiLevelType w:val="hybridMultilevel"/>
    <w:tmpl w:val="6010D4F8"/>
    <w:lvl w:ilvl="0" w:tplc="8B5A7F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2" w:tplc="44F83B4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4674A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A4BB7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B8FDC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346A0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F8392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DE565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E4D519B"/>
    <w:multiLevelType w:val="hybridMultilevel"/>
    <w:tmpl w:val="0A863C32"/>
    <w:lvl w:ilvl="0" w:tplc="493A9BFE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6967512">
    <w:abstractNumId w:val="1"/>
  </w:num>
  <w:num w:numId="2" w16cid:durableId="54091222">
    <w:abstractNumId w:val="0"/>
  </w:num>
  <w:num w:numId="3" w16cid:durableId="19951359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B1551C6-9EFF-49DF-812F-E2DCC9987329}"/>
    <w:docVar w:name="dgnword-eventsink" w:val="751781784"/>
  </w:docVars>
  <w:rsids>
    <w:rsidRoot w:val="00195FD9"/>
    <w:rsid w:val="000D156C"/>
    <w:rsid w:val="0012301D"/>
    <w:rsid w:val="0015529E"/>
    <w:rsid w:val="00160075"/>
    <w:rsid w:val="00195FD9"/>
    <w:rsid w:val="00260089"/>
    <w:rsid w:val="00284F04"/>
    <w:rsid w:val="002E3D0C"/>
    <w:rsid w:val="003D7A3E"/>
    <w:rsid w:val="00407A52"/>
    <w:rsid w:val="00415589"/>
    <w:rsid w:val="00425C36"/>
    <w:rsid w:val="004E4D28"/>
    <w:rsid w:val="005A5E55"/>
    <w:rsid w:val="007369F1"/>
    <w:rsid w:val="0076445E"/>
    <w:rsid w:val="007B1669"/>
    <w:rsid w:val="00835865"/>
    <w:rsid w:val="00905E60"/>
    <w:rsid w:val="00B246F4"/>
    <w:rsid w:val="00B32FFE"/>
    <w:rsid w:val="00C2445B"/>
    <w:rsid w:val="00C341A8"/>
    <w:rsid w:val="00CE685E"/>
    <w:rsid w:val="00E17B28"/>
    <w:rsid w:val="00F02B1F"/>
    <w:rsid w:val="00F604DE"/>
    <w:rsid w:val="00F9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54D8C"/>
  <w15:chartTrackingRefBased/>
  <w15:docId w15:val="{34C2B4F6-5E0D-48ED-B425-53195BA4C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D9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5FD9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17B28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E17B2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17B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83586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56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903D1-5648-4E1A-94C7-D47CDCE18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in, Eric (VitaliteNB)</dc:creator>
  <cp:keywords/>
  <dc:description/>
  <cp:lastModifiedBy>Allain, Eric (VitaliteNB)</cp:lastModifiedBy>
  <cp:revision>4</cp:revision>
  <cp:lastPrinted>2024-08-26T12:16:00Z</cp:lastPrinted>
  <dcterms:created xsi:type="dcterms:W3CDTF">2024-11-18T20:48:00Z</dcterms:created>
  <dcterms:modified xsi:type="dcterms:W3CDTF">2024-11-23T00:31:00Z</dcterms:modified>
</cp:coreProperties>
</file>